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DE49A" w14:textId="77777777" w:rsidR="001D3547" w:rsidRPr="001C25F1" w:rsidRDefault="002A3906" w:rsidP="00924A29">
      <w:pPr>
        <w:rPr>
          <w:rFonts w:ascii="Arial" w:hAnsi="Arial" w:cs="Arial"/>
          <w:b/>
          <w:sz w:val="36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7C719C" w:rsidRPr="001C25F1">
        <w:rPr>
          <w:rFonts w:ascii="Arial" w:hAnsi="Arial" w:cs="Arial"/>
          <w:b/>
          <w:sz w:val="24"/>
          <w:szCs w:val="24"/>
        </w:rPr>
        <w:t>Figure 1</w:t>
      </w:r>
      <w:r w:rsidR="0073160C">
        <w:rPr>
          <w:rFonts w:ascii="Arial" w:hAnsi="Arial" w:cs="Arial"/>
          <w:sz w:val="24"/>
          <w:szCs w:val="24"/>
        </w:rPr>
        <w:t>.</w:t>
      </w:r>
      <w:r w:rsidR="007C719C" w:rsidRPr="001C25F1">
        <w:rPr>
          <w:rFonts w:ascii="Arial" w:hAnsi="Arial" w:cs="Arial"/>
          <w:sz w:val="24"/>
          <w:szCs w:val="24"/>
        </w:rPr>
        <w:t xml:space="preserve"> </w:t>
      </w:r>
      <w:r w:rsidR="007C719C" w:rsidRPr="00924A29">
        <w:rPr>
          <w:rFonts w:ascii="Arial" w:hAnsi="Arial" w:cs="Arial"/>
          <w:b/>
          <w:sz w:val="24"/>
          <w:szCs w:val="24"/>
        </w:rPr>
        <w:t>The histograms plot</w:t>
      </w:r>
      <w:r w:rsidR="00581384" w:rsidRPr="00924A29">
        <w:rPr>
          <w:rFonts w:ascii="Arial" w:hAnsi="Arial" w:cs="Arial"/>
          <w:b/>
          <w:sz w:val="24"/>
          <w:szCs w:val="24"/>
        </w:rPr>
        <w:t xml:space="preserve">s to show the distribution of both </w:t>
      </w:r>
      <w:r w:rsidR="00581384" w:rsidRPr="00924A29">
        <w:rPr>
          <w:rFonts w:ascii="Arial" w:hAnsi="Arial" w:cs="Arial" w:hint="eastAsia"/>
          <w:b/>
          <w:i/>
          <w:sz w:val="24"/>
          <w:szCs w:val="24"/>
        </w:rPr>
        <w:t>β</w:t>
      </w:r>
      <w:r w:rsidR="00581384" w:rsidRPr="00924A29">
        <w:rPr>
          <w:rFonts w:ascii="Arial" w:hAnsi="Arial" w:cs="Arial"/>
          <w:b/>
          <w:sz w:val="24"/>
          <w:szCs w:val="24"/>
        </w:rPr>
        <w:t xml:space="preserve">-value and </w:t>
      </w:r>
      <w:r w:rsidR="00581384" w:rsidRPr="00924A29">
        <w:rPr>
          <w:rFonts w:ascii="Arial" w:hAnsi="Arial" w:cs="Arial"/>
          <w:b/>
          <w:i/>
          <w:sz w:val="24"/>
          <w:szCs w:val="24"/>
        </w:rPr>
        <w:t>M</w:t>
      </w:r>
      <w:r w:rsidR="00581384" w:rsidRPr="00924A29">
        <w:rPr>
          <w:rFonts w:ascii="Arial" w:hAnsi="Arial" w:cs="Arial"/>
          <w:b/>
          <w:sz w:val="24"/>
          <w:szCs w:val="24"/>
        </w:rPr>
        <w:t>-value measurements.</w:t>
      </w:r>
      <w:r w:rsidR="007C719C" w:rsidRPr="001C25F1">
        <w:rPr>
          <w:rFonts w:ascii="Arial" w:hAnsi="Arial" w:cs="Arial"/>
          <w:sz w:val="24"/>
          <w:szCs w:val="24"/>
        </w:rPr>
        <w:t>(</w:t>
      </w:r>
      <w:r w:rsidR="007C719C" w:rsidRPr="00924A29">
        <w:rPr>
          <w:rFonts w:ascii="Arial" w:hAnsi="Arial" w:cs="Arial"/>
          <w:b/>
          <w:sz w:val="24"/>
          <w:szCs w:val="24"/>
        </w:rPr>
        <w:t>A</w:t>
      </w:r>
      <w:r w:rsidR="007C719C" w:rsidRPr="001C25F1">
        <w:rPr>
          <w:rFonts w:ascii="Arial" w:hAnsi="Arial" w:cs="Arial"/>
          <w:sz w:val="24"/>
          <w:szCs w:val="24"/>
        </w:rPr>
        <w:t>)</w:t>
      </w:r>
      <w:r w:rsidR="001A1CD5" w:rsidRPr="001C25F1">
        <w:rPr>
          <w:rFonts w:ascii="Arial" w:hAnsi="Arial" w:cs="Arial"/>
          <w:sz w:val="24"/>
          <w:szCs w:val="24"/>
        </w:rPr>
        <w:t xml:space="preserve"> </w:t>
      </w:r>
      <w:r w:rsidR="00581384" w:rsidRPr="00924A29">
        <w:rPr>
          <w:rFonts w:ascii="Arial" w:hAnsi="Arial" w:cs="Arial" w:hint="eastAsia"/>
          <w:i/>
          <w:sz w:val="24"/>
          <w:szCs w:val="24"/>
        </w:rPr>
        <w:t>β</w:t>
      </w:r>
      <w:r w:rsidR="00581384" w:rsidRPr="00924A29">
        <w:rPr>
          <w:rFonts w:ascii="Arial" w:hAnsi="Arial" w:cs="Arial"/>
          <w:sz w:val="24"/>
          <w:szCs w:val="24"/>
        </w:rPr>
        <w:t>-value</w:t>
      </w:r>
      <w:r w:rsidR="00581384" w:rsidRPr="00581384">
        <w:rPr>
          <w:rFonts w:ascii="Arial" w:hAnsi="Arial" w:cs="Arial"/>
          <w:sz w:val="24"/>
          <w:szCs w:val="24"/>
        </w:rPr>
        <w:t xml:space="preserve"> </w:t>
      </w:r>
      <w:r w:rsidR="00581384">
        <w:rPr>
          <w:rFonts w:ascii="Arial" w:hAnsi="Arial" w:cs="Arial"/>
          <w:sz w:val="24"/>
          <w:szCs w:val="24"/>
        </w:rPr>
        <w:t xml:space="preserve">measurement for DNA </w:t>
      </w:r>
      <w:r w:rsidR="007C719C" w:rsidRPr="001C25F1">
        <w:rPr>
          <w:rFonts w:ascii="Arial" w:hAnsi="Arial" w:cs="Arial"/>
          <w:sz w:val="24"/>
          <w:szCs w:val="24"/>
        </w:rPr>
        <w:t>methylation levels</w:t>
      </w:r>
      <w:r w:rsidR="002440CE" w:rsidRPr="001C25F1">
        <w:rPr>
          <w:rFonts w:ascii="Arial" w:hAnsi="Arial" w:cs="Arial"/>
          <w:sz w:val="24"/>
          <w:szCs w:val="24"/>
        </w:rPr>
        <w:t xml:space="preserve"> </w:t>
      </w:r>
      <w:r w:rsidR="00581384" w:rsidRPr="001C25F1">
        <w:rPr>
          <w:rFonts w:ascii="Arial" w:hAnsi="Arial" w:cs="Arial"/>
          <w:sz w:val="24"/>
          <w:szCs w:val="24"/>
        </w:rPr>
        <w:t>across all analyzed CpG sites</w:t>
      </w:r>
      <w:r w:rsidR="006D6FB7">
        <w:rPr>
          <w:rFonts w:ascii="Arial" w:hAnsi="Arial" w:cs="Arial"/>
          <w:sz w:val="24"/>
          <w:szCs w:val="24"/>
        </w:rPr>
        <w:t>.</w:t>
      </w:r>
      <w:r w:rsidR="00581384" w:rsidRPr="001C25F1" w:rsidDel="00581384">
        <w:rPr>
          <w:rFonts w:ascii="Arial" w:hAnsi="Arial" w:cs="Arial"/>
          <w:sz w:val="24"/>
          <w:szCs w:val="24"/>
        </w:rPr>
        <w:t xml:space="preserve"> </w:t>
      </w:r>
      <w:r w:rsidR="006D6FB7" w:rsidRPr="006D6FB7">
        <w:rPr>
          <w:rFonts w:ascii="Arial" w:hAnsi="Arial" w:cs="Arial"/>
          <w:sz w:val="24"/>
          <w:szCs w:val="24"/>
        </w:rPr>
        <w:t xml:space="preserve"> </w:t>
      </w:r>
      <w:r w:rsidR="006D6FB7" w:rsidRPr="001C25F1">
        <w:rPr>
          <w:rFonts w:ascii="Arial" w:hAnsi="Arial" w:cs="Arial"/>
          <w:sz w:val="24"/>
          <w:szCs w:val="24"/>
        </w:rPr>
        <w:t xml:space="preserve">The </w:t>
      </w:r>
      <w:r w:rsidR="006D6FB7" w:rsidRPr="00C16ACA">
        <w:rPr>
          <w:rFonts w:ascii="Arial" w:hAnsi="Arial" w:cs="Arial" w:hint="eastAsia"/>
          <w:b/>
          <w:i/>
          <w:sz w:val="24"/>
          <w:szCs w:val="24"/>
        </w:rPr>
        <w:t>β</w:t>
      </w:r>
      <w:r w:rsidR="006D6FB7" w:rsidRPr="00C16ACA">
        <w:rPr>
          <w:rFonts w:ascii="Arial" w:hAnsi="Arial" w:cs="Arial"/>
          <w:b/>
          <w:sz w:val="24"/>
          <w:szCs w:val="24"/>
        </w:rPr>
        <w:t>-</w:t>
      </w:r>
      <w:r w:rsidR="006D6FB7" w:rsidRPr="001C25F1">
        <w:rPr>
          <w:rFonts w:ascii="Arial" w:hAnsi="Arial" w:cs="Arial"/>
          <w:sz w:val="24"/>
          <w:szCs w:val="24"/>
        </w:rPr>
        <w:t xml:space="preserve">values </w:t>
      </w:r>
      <w:r w:rsidR="006D6FB7">
        <w:rPr>
          <w:rFonts w:ascii="Arial" w:hAnsi="Arial" w:cs="Arial"/>
          <w:sz w:val="24"/>
          <w:szCs w:val="24"/>
        </w:rPr>
        <w:t>show a bimodal distribution between 0 and 1</w:t>
      </w:r>
      <w:r w:rsidR="00581384">
        <w:rPr>
          <w:rFonts w:ascii="Arial" w:hAnsi="Arial" w:cs="Arial"/>
          <w:sz w:val="24"/>
          <w:szCs w:val="24"/>
        </w:rPr>
        <w:t>;</w:t>
      </w:r>
      <w:r w:rsidR="007C719C" w:rsidRPr="001C25F1">
        <w:rPr>
          <w:rFonts w:ascii="Arial" w:hAnsi="Arial" w:cs="Arial"/>
          <w:sz w:val="24"/>
          <w:szCs w:val="24"/>
        </w:rPr>
        <w:t xml:space="preserve"> (</w:t>
      </w:r>
      <w:r w:rsidR="007C719C" w:rsidRPr="00924A29">
        <w:rPr>
          <w:rFonts w:ascii="Arial" w:hAnsi="Arial" w:cs="Arial"/>
          <w:b/>
          <w:sz w:val="24"/>
          <w:szCs w:val="24"/>
        </w:rPr>
        <w:t>B</w:t>
      </w:r>
      <w:r w:rsidR="007C719C" w:rsidRPr="001C25F1">
        <w:rPr>
          <w:rFonts w:ascii="Arial" w:hAnsi="Arial" w:cs="Arial"/>
          <w:sz w:val="24"/>
          <w:szCs w:val="24"/>
        </w:rPr>
        <w:t>) M</w:t>
      </w:r>
      <w:r w:rsidR="00581384">
        <w:rPr>
          <w:rFonts w:ascii="Arial" w:hAnsi="Arial" w:cs="Arial"/>
          <w:sz w:val="24"/>
          <w:szCs w:val="24"/>
        </w:rPr>
        <w:t>-</w:t>
      </w:r>
      <w:r w:rsidR="008910A2">
        <w:rPr>
          <w:rFonts w:ascii="Arial" w:hAnsi="Arial" w:cs="Arial"/>
          <w:sz w:val="24"/>
          <w:szCs w:val="24"/>
        </w:rPr>
        <w:t>v</w:t>
      </w:r>
      <w:r w:rsidR="007C719C" w:rsidRPr="001C25F1">
        <w:rPr>
          <w:rFonts w:ascii="Arial" w:hAnsi="Arial" w:cs="Arial"/>
          <w:sz w:val="24"/>
          <w:szCs w:val="24"/>
        </w:rPr>
        <w:t xml:space="preserve">alue </w:t>
      </w:r>
      <w:r w:rsidR="00581384">
        <w:rPr>
          <w:rFonts w:ascii="Arial" w:hAnsi="Arial" w:cs="Arial"/>
          <w:sz w:val="24"/>
          <w:szCs w:val="24"/>
        </w:rPr>
        <w:t>measurement for DNA methylation levels</w:t>
      </w:r>
      <w:r w:rsidR="009937CD">
        <w:rPr>
          <w:rFonts w:ascii="Arial" w:hAnsi="Arial" w:cs="Arial"/>
          <w:sz w:val="24"/>
          <w:szCs w:val="24"/>
        </w:rPr>
        <w:t>, distributed around -5 to 5</w:t>
      </w:r>
      <w:r w:rsidR="00116C00">
        <w:rPr>
          <w:rFonts w:ascii="Arial" w:hAnsi="Arial" w:cs="Arial"/>
          <w:sz w:val="24"/>
          <w:szCs w:val="24"/>
        </w:rPr>
        <w:t>.</w:t>
      </w:r>
      <w:r w:rsidR="007C719C" w:rsidRPr="001C25F1">
        <w:rPr>
          <w:rFonts w:ascii="Arial" w:hAnsi="Arial" w:cs="Arial"/>
          <w:sz w:val="24"/>
          <w:szCs w:val="24"/>
        </w:rPr>
        <w:t xml:space="preserve"> </w:t>
      </w:r>
      <w:r w:rsidR="009937CD">
        <w:rPr>
          <w:rFonts w:ascii="Arial" w:hAnsi="Arial" w:cs="Arial"/>
          <w:sz w:val="24"/>
          <w:szCs w:val="24"/>
        </w:rPr>
        <w:t>The</w:t>
      </w:r>
      <w:r w:rsidR="007C719C" w:rsidRPr="001C25F1">
        <w:rPr>
          <w:rFonts w:ascii="Arial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M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-</m:t>
        </m:r>
        <m:r>
          <w:rPr>
            <w:rFonts w:ascii="Cambria Math" w:hAnsi="Cambria Math" w:cs="Arial"/>
            <w:sz w:val="24"/>
            <w:szCs w:val="24"/>
          </w:rPr>
          <m:t>value</m:t>
        </m:r>
      </m:oMath>
      <w:r w:rsidR="007C719C" w:rsidRPr="001C25F1">
        <w:rPr>
          <w:rFonts w:ascii="Arial" w:hAnsi="Arial" w:cs="Arial"/>
          <w:sz w:val="24"/>
          <w:szCs w:val="24"/>
        </w:rPr>
        <w:t xml:space="preserve"> </w:t>
      </w:r>
      <w:r w:rsidR="009937CD">
        <w:rPr>
          <w:rFonts w:ascii="Arial" w:hAnsi="Arial" w:cs="Arial"/>
          <w:sz w:val="24"/>
          <w:szCs w:val="24"/>
        </w:rPr>
        <w:t>shows the larger difference than</w:t>
      </w:r>
      <w:r w:rsidR="009937CD" w:rsidRPr="00C16ACA">
        <w:rPr>
          <w:rFonts w:ascii="Arial" w:hAnsi="Arial" w:cs="Arial" w:hint="eastAsia"/>
          <w:i/>
          <w:sz w:val="24"/>
          <w:szCs w:val="24"/>
        </w:rPr>
        <w:t>β</w:t>
      </w:r>
      <w:r w:rsidR="009937CD" w:rsidRPr="00C16ACA">
        <w:rPr>
          <w:rFonts w:ascii="Arial" w:hAnsi="Arial" w:cs="Arial"/>
          <w:sz w:val="24"/>
          <w:szCs w:val="24"/>
        </w:rPr>
        <w:t>-value</w:t>
      </w:r>
      <w:r w:rsidR="009937CD">
        <w:rPr>
          <w:rFonts w:ascii="Arial" w:hAnsi="Arial" w:cs="Arial"/>
          <w:sz w:val="24"/>
          <w:szCs w:val="24"/>
        </w:rPr>
        <w:t xml:space="preserve">, </w:t>
      </w:r>
      <w:r w:rsidR="007C719C" w:rsidRPr="001C25F1">
        <w:rPr>
          <w:rFonts w:ascii="Arial" w:hAnsi="Arial" w:cs="Arial"/>
          <w:sz w:val="24"/>
          <w:szCs w:val="24"/>
        </w:rPr>
        <w:t>may provide more insight into the methylation level difference between case and control</w:t>
      </w:r>
      <w:r w:rsidR="006D6FB7">
        <w:rPr>
          <w:rFonts w:ascii="Arial" w:hAnsi="Arial" w:cs="Arial"/>
          <w:sz w:val="24"/>
          <w:szCs w:val="24"/>
        </w:rPr>
        <w:t>.</w:t>
      </w:r>
    </w:p>
    <w:p w14:paraId="6F679221" w14:textId="77777777" w:rsidR="007F77F4" w:rsidRPr="001C25F1" w:rsidRDefault="007F77F4" w:rsidP="007F77F4">
      <w:pPr>
        <w:rPr>
          <w:rFonts w:ascii="Arial" w:hAnsi="Arial" w:cs="Arial"/>
        </w:rPr>
      </w:pPr>
      <w:r w:rsidRPr="001C25F1">
        <w:rPr>
          <w:rFonts w:ascii="Arial" w:hAnsi="Arial" w:cs="Arial"/>
          <w:noProof/>
          <w:lang w:eastAsia="en-US"/>
        </w:rPr>
        <w:drawing>
          <wp:inline distT="0" distB="0" distL="0" distR="0" wp14:anchorId="0F8CF7A9" wp14:editId="2E05C911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etavsm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210D3" w14:textId="77777777" w:rsidR="007E30BE" w:rsidRDefault="007E30BE" w:rsidP="007E30BE">
      <w:pPr>
        <w:rPr>
          <w:rFonts w:ascii="Arial" w:hAnsi="Arial" w:cs="Arial"/>
          <w:sz w:val="20"/>
          <w:szCs w:val="20"/>
        </w:rPr>
      </w:pPr>
    </w:p>
    <w:p w14:paraId="3A382B38" w14:textId="77777777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5DAF9089" w14:textId="77777777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11E77041" w14:textId="77777777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44419712" w14:textId="234D5C97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69E5D888" w14:textId="31B0C4C8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6579EB4B" w14:textId="114496C2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0F584348" w14:textId="4819DA7A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22DF5270" w14:textId="6C6A5D8A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47936294" w14:textId="7C39B3E2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4CB6E96D" w14:textId="2025CC0C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6511ACD8" w14:textId="7220B50E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6BCECB13" w14:textId="775194CE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0FC69B40" w14:textId="513E95D4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6906CCF7" w14:textId="44F20F99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154D41B1" w14:textId="4FDDE65C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0EDB4711" w14:textId="0D422362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3D540FAA" w14:textId="5CE9B4EA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0CCE4BC7" w14:textId="613DD1CE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1BA6B4BD" w14:textId="65707586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26597EBB" w14:textId="525F98BC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3873451B" w14:textId="392EEA5C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57E1A52F" w14:textId="068AED25" w:rsidR="008850F0" w:rsidRDefault="008850F0" w:rsidP="007E30BE">
      <w:pPr>
        <w:rPr>
          <w:rFonts w:ascii="Arial" w:hAnsi="Arial" w:cs="Arial"/>
          <w:sz w:val="20"/>
          <w:szCs w:val="20"/>
        </w:rPr>
      </w:pPr>
    </w:p>
    <w:p w14:paraId="1AB85B97" w14:textId="5B794012" w:rsidR="008850F0" w:rsidRPr="00EE1FAC" w:rsidRDefault="008850F0" w:rsidP="007E30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1C25F1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</w:t>
      </w:r>
      <w:r w:rsidRPr="001C25F1">
        <w:rPr>
          <w:rFonts w:ascii="Arial" w:hAnsi="Arial" w:cs="Arial"/>
          <w:sz w:val="24"/>
          <w:szCs w:val="24"/>
        </w:rPr>
        <w:t xml:space="preserve"> </w:t>
      </w:r>
      <w:r w:rsidRPr="00EE1FAC">
        <w:rPr>
          <w:rFonts w:ascii="Arial" w:hAnsi="Arial" w:cs="Arial"/>
          <w:sz w:val="24"/>
          <w:szCs w:val="24"/>
        </w:rPr>
        <w:t xml:space="preserve">The </w:t>
      </w:r>
      <w:r w:rsidRPr="00EE1FAC">
        <w:rPr>
          <w:rFonts w:ascii="Arial" w:hAnsi="Arial" w:cs="Arial" w:hint="eastAsia"/>
          <w:sz w:val="24"/>
          <w:szCs w:val="24"/>
        </w:rPr>
        <w:t>scatter</w:t>
      </w:r>
      <w:r w:rsidRPr="00EE1FAC">
        <w:rPr>
          <w:rFonts w:ascii="Arial" w:hAnsi="Arial" w:cs="Arial"/>
          <w:sz w:val="24"/>
          <w:szCs w:val="24"/>
        </w:rPr>
        <w:t xml:space="preserve"> plot show</w:t>
      </w:r>
      <w:r w:rsidRPr="00EE1FAC">
        <w:rPr>
          <w:rFonts w:ascii="Arial" w:hAnsi="Arial" w:cs="Arial" w:hint="eastAsia"/>
          <w:sz w:val="24"/>
          <w:szCs w:val="24"/>
        </w:rPr>
        <w:t>s</w:t>
      </w:r>
      <w:r w:rsidRPr="00EE1FAC">
        <w:rPr>
          <w:rFonts w:ascii="Arial" w:hAnsi="Arial" w:cs="Arial"/>
          <w:sz w:val="24"/>
          <w:szCs w:val="24"/>
        </w:rPr>
        <w:t xml:space="preserve"> the</w:t>
      </w:r>
      <w:r w:rsidRPr="00924A29">
        <w:rPr>
          <w:rFonts w:ascii="Arial" w:hAnsi="Arial" w:cs="Arial"/>
          <w:b/>
          <w:sz w:val="24"/>
          <w:szCs w:val="24"/>
        </w:rPr>
        <w:t xml:space="preserve"> </w:t>
      </w:r>
      <w:r w:rsidRPr="00EE1FAC">
        <w:rPr>
          <w:rFonts w:ascii="Arial" w:hAnsi="Arial" w:cs="Arial"/>
          <w:sz w:val="24"/>
          <w:szCs w:val="24"/>
        </w:rPr>
        <w:t>correlation between</w:t>
      </w:r>
      <w:r>
        <w:rPr>
          <w:rFonts w:ascii="Arial" w:hAnsi="Arial" w:cs="Arial"/>
          <w:sz w:val="24"/>
          <w:szCs w:val="24"/>
        </w:rPr>
        <w:t xml:space="preserve"> the </w:t>
      </w:r>
      <w:r w:rsidR="00175A6B">
        <w:rPr>
          <w:rFonts w:ascii="Arial" w:hAnsi="Arial" w:cs="Arial"/>
          <w:sz w:val="24"/>
          <w:szCs w:val="24"/>
        </w:rPr>
        <w:t xml:space="preserve">first PC of </w:t>
      </w:r>
      <w:r>
        <w:rPr>
          <w:rFonts w:ascii="Arial" w:hAnsi="Arial" w:cs="Arial"/>
          <w:sz w:val="24"/>
          <w:szCs w:val="24"/>
        </w:rPr>
        <w:t>methylation level of</w:t>
      </w:r>
      <w:r w:rsidR="00175A6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pG sites which are either significant in </w:t>
      </w:r>
      <w:r w:rsidR="00175A6B">
        <w:rPr>
          <w:rFonts w:ascii="Arial" w:hAnsi="Arial" w:cs="Arial"/>
          <w:sz w:val="24"/>
          <w:szCs w:val="24"/>
        </w:rPr>
        <w:t>(A)</w:t>
      </w:r>
      <w:r>
        <w:rPr>
          <w:rFonts w:ascii="Arial" w:hAnsi="Arial" w:cs="Arial"/>
          <w:sz w:val="24"/>
          <w:szCs w:val="24"/>
        </w:rPr>
        <w:t xml:space="preserve">KBD samples </w:t>
      </w:r>
      <w:r w:rsidR="00AD3449">
        <w:rPr>
          <w:rFonts w:ascii="Arial" w:hAnsi="Arial" w:cs="Arial"/>
          <w:sz w:val="24"/>
          <w:szCs w:val="24"/>
        </w:rPr>
        <w:t xml:space="preserve">or in </w:t>
      </w:r>
      <w:r w:rsidR="00175A6B">
        <w:rPr>
          <w:rFonts w:ascii="Arial" w:hAnsi="Arial" w:cs="Arial"/>
          <w:sz w:val="24"/>
          <w:szCs w:val="24"/>
        </w:rPr>
        <w:t>(B)</w:t>
      </w:r>
      <w:r w:rsidR="00AD3449">
        <w:rPr>
          <w:rFonts w:ascii="Arial" w:hAnsi="Arial" w:cs="Arial"/>
          <w:sz w:val="24"/>
          <w:szCs w:val="24"/>
        </w:rPr>
        <w:t xml:space="preserve">OA samples and the corresponding ages. </w:t>
      </w:r>
      <w:r w:rsidR="00175A6B">
        <w:rPr>
          <w:rFonts w:ascii="Arial" w:hAnsi="Arial" w:cs="Arial"/>
          <w:sz w:val="24"/>
          <w:szCs w:val="24"/>
        </w:rPr>
        <w:t xml:space="preserve">The correlation between the PC and ages were significant higher in OA samples than </w:t>
      </w:r>
      <w:r w:rsidR="00E05A1A">
        <w:rPr>
          <w:rFonts w:ascii="Arial" w:hAnsi="Arial" w:cs="Arial"/>
          <w:sz w:val="24"/>
          <w:szCs w:val="24"/>
        </w:rPr>
        <w:t xml:space="preserve">in </w:t>
      </w:r>
      <w:r w:rsidR="00175A6B">
        <w:rPr>
          <w:rFonts w:ascii="Arial" w:hAnsi="Arial" w:cs="Arial"/>
          <w:sz w:val="24"/>
          <w:szCs w:val="24"/>
        </w:rPr>
        <w:t>KBD samples.</w:t>
      </w:r>
    </w:p>
    <w:p w14:paraId="3DCB8BA4" w14:textId="667BA4BE" w:rsidR="008850F0" w:rsidRDefault="005C1564" w:rsidP="007E30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306BEFB5" wp14:editId="2291F9AB">
            <wp:extent cx="5274310" cy="265049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example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DA2F3" w14:textId="1EE130DA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401BD650" w14:textId="06F9A0F8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31A0FEC5" w14:textId="085A99A5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16C50CC3" w14:textId="208742B3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001686CD" w14:textId="7B3E1BAB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18B86DFB" w14:textId="765FE4DC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57DBD258" w14:textId="5AE7B936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06B93B4A" w14:textId="0B24443A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095A1D58" w14:textId="06952351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2278849D" w14:textId="61D29FF8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684FC788" w14:textId="788657E3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54E69BC5" w14:textId="0C23114A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385B0752" w14:textId="7086AB95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79717666" w14:textId="69C99C71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7683921C" w14:textId="683ED321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4D3692BF" w14:textId="73AC901E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3E21BD1E" w14:textId="37CBD056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21044092" w14:textId="3501D326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220E314C" w14:textId="56A67D2C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4C1CE5C3" w14:textId="7F211752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3388ADD6" w14:textId="718C4660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2D74C9D0" w14:textId="5CEB6141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4CFED161" w14:textId="7185298D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1C97EF46" w14:textId="737188DA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659C1412" w14:textId="77777777" w:rsidR="00CD7A0B" w:rsidRDefault="00CD7A0B" w:rsidP="007E30BE">
      <w:pPr>
        <w:rPr>
          <w:rFonts w:ascii="Arial" w:hAnsi="Arial" w:cs="Arial"/>
          <w:sz w:val="20"/>
          <w:szCs w:val="20"/>
        </w:rPr>
      </w:pPr>
    </w:p>
    <w:p w14:paraId="0AA548DC" w14:textId="19FBB885" w:rsidR="007E03CB" w:rsidRDefault="007E03CB" w:rsidP="007E30BE">
      <w:pPr>
        <w:rPr>
          <w:rFonts w:ascii="Arial" w:hAnsi="Arial" w:cs="Arial"/>
          <w:sz w:val="20"/>
          <w:szCs w:val="20"/>
        </w:rPr>
      </w:pPr>
      <w:bookmarkStart w:id="1" w:name="_Hlk60842161"/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1C25F1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 w:rsidRPr="001C25F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SimSun" w:hAnsi="Arial" w:cs="Arial"/>
          <w:color w:val="000000" w:themeColor="text1"/>
          <w:sz w:val="24"/>
          <w:szCs w:val="24"/>
        </w:rPr>
        <w:t>T</w:t>
      </w:r>
      <w:r w:rsidRPr="007E03CB">
        <w:rPr>
          <w:rFonts w:ascii="Arial" w:eastAsia="SimSun" w:hAnsi="Arial" w:cs="Arial"/>
          <w:color w:val="000000" w:themeColor="text1"/>
          <w:sz w:val="24"/>
          <w:szCs w:val="24"/>
        </w:rPr>
        <w:t>op 10 methylation principal components based on M values</w:t>
      </w:r>
      <w:bookmarkEnd w:id="1"/>
      <w:r w:rsidRPr="007E03CB">
        <w:rPr>
          <w:rFonts w:ascii="Arial" w:eastAsia="SimSun" w:hAnsi="Arial" w:cs="Arial"/>
          <w:color w:val="000000" w:themeColor="text1"/>
          <w:sz w:val="24"/>
          <w:szCs w:val="24"/>
        </w:rPr>
        <w:t xml:space="preserve"> to examined the batch differences among KBD, OA and Control samples. Heatmap showed that the batch differences among KBD, OA and Control samples were not significant</w:t>
      </w:r>
      <w:r>
        <w:rPr>
          <w:rFonts w:ascii="Arial" w:eastAsia="SimSun" w:hAnsi="Arial" w:cs="Arial"/>
          <w:color w:val="000000" w:themeColor="text1"/>
          <w:sz w:val="24"/>
          <w:szCs w:val="24"/>
        </w:rPr>
        <w:t>.</w:t>
      </w:r>
    </w:p>
    <w:p w14:paraId="7E8443A0" w14:textId="31B2B529" w:rsidR="0072754B" w:rsidRDefault="0072754B" w:rsidP="007E30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noProof/>
          <w:sz w:val="20"/>
          <w:szCs w:val="20"/>
          <w:lang w:eastAsia="en-US"/>
        </w:rPr>
        <w:drawing>
          <wp:inline distT="0" distB="0" distL="0" distR="0" wp14:anchorId="2FDCAB94" wp14:editId="032F2CED">
            <wp:extent cx="5274310" cy="52743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atch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CA0E5" w14:textId="68E2918B" w:rsidR="00722502" w:rsidRDefault="00722502" w:rsidP="007E30BE">
      <w:pPr>
        <w:rPr>
          <w:rFonts w:ascii="Arial" w:hAnsi="Arial" w:cs="Arial"/>
          <w:sz w:val="20"/>
          <w:szCs w:val="20"/>
        </w:rPr>
      </w:pPr>
    </w:p>
    <w:p w14:paraId="56F6806C" w14:textId="49A9A3E6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0C018147" w14:textId="30C948A7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34F4E990" w14:textId="32B10A50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4CE5601A" w14:textId="16A49266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42911B70" w14:textId="53D65CFF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61BA7D26" w14:textId="4A6004D4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60A613AD" w14:textId="5E4DCBCE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6990969E" w14:textId="6AEF241B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7349118C" w14:textId="55331DDF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250DD126" w14:textId="1E1D702E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6A65523A" w14:textId="77777777" w:rsidR="007E03CB" w:rsidRDefault="007E03CB" w:rsidP="007E30BE">
      <w:pPr>
        <w:rPr>
          <w:rFonts w:ascii="Arial" w:hAnsi="Arial" w:cs="Arial"/>
          <w:sz w:val="20"/>
          <w:szCs w:val="20"/>
        </w:rPr>
      </w:pPr>
    </w:p>
    <w:p w14:paraId="06ADB1BC" w14:textId="2B13CEB8" w:rsidR="007E03CB" w:rsidRDefault="007E03CB" w:rsidP="007E30BE">
      <w:pPr>
        <w:rPr>
          <w:rFonts w:ascii="Arial" w:hAnsi="Arial" w:cs="Arial"/>
          <w:b/>
          <w:noProof/>
          <w:sz w:val="20"/>
          <w:szCs w:val="20"/>
        </w:rPr>
      </w:pPr>
    </w:p>
    <w:p w14:paraId="12B1BF09" w14:textId="0AB2FF20" w:rsidR="007E03CB" w:rsidRPr="007E03CB" w:rsidRDefault="007E03CB" w:rsidP="007E30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1C25F1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.</w:t>
      </w:r>
      <w:r w:rsidRPr="001C25F1">
        <w:rPr>
          <w:rFonts w:ascii="Arial" w:hAnsi="Arial" w:cs="Arial"/>
          <w:sz w:val="24"/>
          <w:szCs w:val="24"/>
        </w:rPr>
        <w:t xml:space="preserve"> </w:t>
      </w:r>
      <w:r w:rsidRPr="008A4B68">
        <w:rPr>
          <w:rFonts w:ascii="Arial" w:eastAsia="SimSun" w:hAnsi="Arial" w:cs="Arial"/>
          <w:color w:val="000000"/>
          <w:sz w:val="24"/>
          <w:szCs w:val="24"/>
        </w:rPr>
        <w:t xml:space="preserve">The bubble plot to show CpG sites harbored in the DMRs of KBD vs. </w:t>
      </w:r>
      <w:r>
        <w:rPr>
          <w:rFonts w:ascii="Arial" w:eastAsia="SimSun" w:hAnsi="Arial" w:cs="Arial"/>
          <w:color w:val="000000"/>
          <w:sz w:val="24"/>
          <w:szCs w:val="24"/>
        </w:rPr>
        <w:t>OA</w:t>
      </w:r>
      <w:r w:rsidRPr="008A4B68">
        <w:rPr>
          <w:rFonts w:ascii="Arial" w:eastAsia="SimSun" w:hAnsi="Arial" w:cs="Arial"/>
          <w:color w:val="000000"/>
          <w:sz w:val="24"/>
          <w:szCs w:val="24"/>
        </w:rPr>
        <w:t>.</w:t>
      </w:r>
      <w:r>
        <w:rPr>
          <w:rFonts w:ascii="Arial" w:eastAsia="SimSun" w:hAnsi="Arial" w:cs="Arial"/>
          <w:color w:val="000000"/>
          <w:sz w:val="24"/>
          <w:szCs w:val="24"/>
        </w:rPr>
        <w:t xml:space="preserve"> The distribution of CpG sites was similar comparing with KBD vs. Control and OA vs. Control.</w:t>
      </w:r>
    </w:p>
    <w:p w14:paraId="721073A3" w14:textId="3AAC7FC0" w:rsidR="00722502" w:rsidRPr="007E03CB" w:rsidRDefault="00722502" w:rsidP="007E30BE">
      <w:pPr>
        <w:rPr>
          <w:rFonts w:ascii="Arial" w:hAnsi="Arial" w:cs="Arial"/>
          <w:b/>
          <w:sz w:val="20"/>
          <w:szCs w:val="20"/>
        </w:rPr>
      </w:pPr>
      <w:r w:rsidRPr="007E03CB">
        <w:rPr>
          <w:rFonts w:ascii="Arial" w:hAnsi="Arial" w:cs="Arial" w:hint="eastAsia"/>
          <w:b/>
          <w:noProof/>
          <w:sz w:val="20"/>
          <w:szCs w:val="20"/>
          <w:lang w:eastAsia="en-US"/>
        </w:rPr>
        <w:drawing>
          <wp:inline distT="0" distB="0" distL="0" distR="0" wp14:anchorId="2D4E7EC3" wp14:editId="42E72A30">
            <wp:extent cx="5274310" cy="35159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KO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DDFF1" w14:textId="394A4A48" w:rsidR="00722502" w:rsidRPr="007E03CB" w:rsidRDefault="00722502" w:rsidP="007E30BE">
      <w:pPr>
        <w:rPr>
          <w:rFonts w:ascii="Arial" w:hAnsi="Arial" w:cs="Arial"/>
          <w:b/>
          <w:sz w:val="20"/>
          <w:szCs w:val="20"/>
        </w:rPr>
        <w:sectPr w:rsidR="00722502" w:rsidRPr="007E03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B28B63" w14:textId="7F666FFC" w:rsidR="007F77F4" w:rsidRPr="00D1760B" w:rsidRDefault="009D6015" w:rsidP="00D1760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1C25F1">
        <w:rPr>
          <w:rFonts w:ascii="Arial" w:hAnsi="Arial" w:cs="Arial"/>
          <w:b/>
          <w:sz w:val="24"/>
          <w:szCs w:val="24"/>
        </w:rPr>
        <w:t xml:space="preserve">Figure </w:t>
      </w:r>
      <w:r w:rsidR="00C007DA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.</w:t>
      </w:r>
      <w:r w:rsidR="007E30BE" w:rsidRPr="001C25F1">
        <w:rPr>
          <w:rFonts w:ascii="Arial" w:hAnsi="Arial" w:cs="Arial"/>
          <w:sz w:val="24"/>
          <w:szCs w:val="24"/>
        </w:rPr>
        <w:t xml:space="preserve"> </w:t>
      </w:r>
      <w:r w:rsidR="007E30BE" w:rsidRPr="00C05B92">
        <w:rPr>
          <w:rFonts w:ascii="Arial" w:hAnsi="Arial" w:cs="Arial"/>
          <w:b/>
          <w:sz w:val="24"/>
          <w:szCs w:val="24"/>
        </w:rPr>
        <w:t>Venn diagram plots show the overlap of</w:t>
      </w:r>
      <w:r w:rsidR="001C472B" w:rsidRPr="00C05B92">
        <w:rPr>
          <w:rFonts w:ascii="Arial" w:hAnsi="Arial" w:cs="Arial"/>
          <w:b/>
          <w:sz w:val="24"/>
          <w:szCs w:val="24"/>
        </w:rPr>
        <w:t xml:space="preserve"> differentially methylated regions and differentially methylated genes between KBD and OA</w:t>
      </w:r>
      <w:r w:rsidR="001C472B">
        <w:rPr>
          <w:rFonts w:ascii="Arial" w:hAnsi="Arial" w:cs="Arial"/>
          <w:sz w:val="24"/>
          <w:szCs w:val="24"/>
        </w:rPr>
        <w:t>.</w:t>
      </w:r>
      <w:r w:rsidR="007E30BE" w:rsidRPr="001C25F1">
        <w:rPr>
          <w:rFonts w:ascii="Arial" w:hAnsi="Arial" w:cs="Arial"/>
          <w:sz w:val="24"/>
          <w:szCs w:val="24"/>
        </w:rPr>
        <w:t xml:space="preserve"> (</w:t>
      </w:r>
      <w:r w:rsidR="007E30BE" w:rsidRPr="00924A29">
        <w:rPr>
          <w:rFonts w:ascii="Arial" w:hAnsi="Arial" w:cs="Arial"/>
          <w:b/>
          <w:sz w:val="24"/>
          <w:szCs w:val="24"/>
        </w:rPr>
        <w:t>A</w:t>
      </w:r>
      <w:r w:rsidR="007E30BE" w:rsidRPr="001C25F1">
        <w:rPr>
          <w:rFonts w:ascii="Arial" w:hAnsi="Arial" w:cs="Arial"/>
          <w:sz w:val="24"/>
          <w:szCs w:val="24"/>
        </w:rPr>
        <w:t xml:space="preserve">) </w:t>
      </w:r>
      <w:r w:rsidR="00257752">
        <w:rPr>
          <w:rFonts w:ascii="Arial" w:hAnsi="Arial" w:cs="Arial"/>
          <w:sz w:val="24"/>
          <w:szCs w:val="24"/>
        </w:rPr>
        <w:t xml:space="preserve">The overlapping of </w:t>
      </w:r>
      <w:r w:rsidR="007E30BE" w:rsidRPr="001C25F1">
        <w:rPr>
          <w:rFonts w:ascii="Arial" w:hAnsi="Arial" w:cs="Arial"/>
          <w:sz w:val="24"/>
          <w:szCs w:val="24"/>
        </w:rPr>
        <w:t>DMRs between KBD vs</w:t>
      </w:r>
      <w:r w:rsidR="005659C6">
        <w:rPr>
          <w:rFonts w:ascii="Arial" w:hAnsi="Arial" w:cs="Arial"/>
          <w:sz w:val="24"/>
          <w:szCs w:val="24"/>
        </w:rPr>
        <w:t>.</w:t>
      </w:r>
      <w:r w:rsidR="007E30BE" w:rsidRPr="001C25F1">
        <w:rPr>
          <w:rFonts w:ascii="Arial" w:hAnsi="Arial" w:cs="Arial"/>
          <w:sz w:val="24"/>
          <w:szCs w:val="24"/>
        </w:rPr>
        <w:t xml:space="preserve"> Control and OA vs</w:t>
      </w:r>
      <w:r w:rsidR="005659C6">
        <w:rPr>
          <w:rFonts w:ascii="Arial" w:hAnsi="Arial" w:cs="Arial"/>
          <w:sz w:val="24"/>
          <w:szCs w:val="24"/>
        </w:rPr>
        <w:t>.</w:t>
      </w:r>
      <w:r w:rsidR="007E30BE" w:rsidRPr="001C25F1">
        <w:rPr>
          <w:rFonts w:ascii="Arial" w:hAnsi="Arial" w:cs="Arial"/>
          <w:sz w:val="24"/>
          <w:szCs w:val="24"/>
        </w:rPr>
        <w:t xml:space="preserve"> Control. We defined the regions are overlapped if the width of the overlapped part exceeds 50% comparing with the narrower region. (</w:t>
      </w:r>
      <w:r w:rsidR="007E30BE" w:rsidRPr="00C05B92">
        <w:rPr>
          <w:rFonts w:ascii="Arial" w:hAnsi="Arial" w:cs="Arial"/>
          <w:b/>
          <w:sz w:val="24"/>
          <w:szCs w:val="24"/>
        </w:rPr>
        <w:t>B</w:t>
      </w:r>
      <w:r w:rsidR="007E30BE" w:rsidRPr="001C25F1">
        <w:rPr>
          <w:rFonts w:ascii="Arial" w:hAnsi="Arial" w:cs="Arial"/>
          <w:sz w:val="24"/>
          <w:szCs w:val="24"/>
        </w:rPr>
        <w:t xml:space="preserve">) the </w:t>
      </w:r>
      <w:r w:rsidR="00257752">
        <w:rPr>
          <w:rFonts w:ascii="Arial" w:hAnsi="Arial" w:cs="Arial"/>
          <w:sz w:val="24"/>
          <w:szCs w:val="24"/>
        </w:rPr>
        <w:t xml:space="preserve">overlapping of its </w:t>
      </w:r>
      <w:r w:rsidR="007E30BE" w:rsidRPr="001C25F1">
        <w:rPr>
          <w:rFonts w:ascii="Arial" w:hAnsi="Arial" w:cs="Arial"/>
          <w:sz w:val="24"/>
          <w:szCs w:val="24"/>
        </w:rPr>
        <w:t xml:space="preserve">corresponding </w:t>
      </w:r>
      <w:r w:rsidR="005659C6">
        <w:rPr>
          <w:rFonts w:ascii="Arial" w:hAnsi="Arial" w:cs="Arial"/>
          <w:sz w:val="24"/>
          <w:szCs w:val="24"/>
        </w:rPr>
        <w:t xml:space="preserve">DMR associated </w:t>
      </w:r>
      <w:r w:rsidR="007E30BE" w:rsidRPr="001C25F1">
        <w:rPr>
          <w:rFonts w:ascii="Arial" w:hAnsi="Arial" w:cs="Arial"/>
          <w:sz w:val="24"/>
          <w:szCs w:val="24"/>
        </w:rPr>
        <w:t>DMGs</w:t>
      </w:r>
      <w:r w:rsidR="00257752">
        <w:rPr>
          <w:rFonts w:ascii="Arial" w:hAnsi="Arial" w:cs="Arial"/>
          <w:sz w:val="24"/>
          <w:szCs w:val="24"/>
        </w:rPr>
        <w:t xml:space="preserve"> between KBD vs. Controls and OA vs. Controls. </w:t>
      </w:r>
    </w:p>
    <w:p w14:paraId="2D9A07D8" w14:textId="2E23147A" w:rsidR="0050671F" w:rsidRPr="001C25F1" w:rsidRDefault="00D1760B" w:rsidP="00456FC2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12D55B4C" wp14:editId="4D2D38AA">
            <wp:extent cx="5274310" cy="276987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3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BA9C3" w14:textId="77777777" w:rsidR="006C0073" w:rsidRPr="001C25F1" w:rsidRDefault="006C0073" w:rsidP="006C0073">
      <w:pPr>
        <w:rPr>
          <w:rFonts w:ascii="Arial" w:hAnsi="Arial" w:cs="Arial"/>
        </w:rPr>
        <w:sectPr w:rsidR="006C0073" w:rsidRPr="001C25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1C4B78" w14:textId="529A05AC" w:rsidR="006C0073" w:rsidRPr="001C25F1" w:rsidRDefault="00836BBB" w:rsidP="006C00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1C25F1">
        <w:rPr>
          <w:rFonts w:ascii="Arial" w:hAnsi="Arial" w:cs="Arial"/>
          <w:b/>
          <w:sz w:val="24"/>
          <w:szCs w:val="24"/>
        </w:rPr>
        <w:t>Figure</w:t>
      </w:r>
      <w:r w:rsidR="00633D52">
        <w:rPr>
          <w:rFonts w:ascii="Arial" w:hAnsi="Arial" w:cs="Arial"/>
          <w:b/>
          <w:sz w:val="24"/>
          <w:szCs w:val="24"/>
        </w:rPr>
        <w:t xml:space="preserve"> </w:t>
      </w:r>
      <w:r w:rsidR="00C007DA">
        <w:rPr>
          <w:rFonts w:ascii="Arial" w:hAnsi="Arial" w:cs="Arial"/>
          <w:b/>
          <w:sz w:val="24"/>
          <w:szCs w:val="24"/>
        </w:rPr>
        <w:t>6</w:t>
      </w:r>
      <w:r w:rsidR="006B7564">
        <w:rPr>
          <w:rFonts w:ascii="Arial" w:hAnsi="Arial" w:cs="Arial"/>
          <w:b/>
          <w:sz w:val="24"/>
          <w:szCs w:val="24"/>
        </w:rPr>
        <w:t>.</w:t>
      </w:r>
      <w:r w:rsidRPr="001C25F1">
        <w:rPr>
          <w:rFonts w:ascii="Arial" w:hAnsi="Arial" w:cs="Arial"/>
          <w:b/>
          <w:sz w:val="24"/>
          <w:szCs w:val="24"/>
        </w:rPr>
        <w:t xml:space="preserve"> </w:t>
      </w:r>
      <w:r w:rsidR="00551050" w:rsidRPr="001C25F1">
        <w:rPr>
          <w:rFonts w:ascii="Arial" w:hAnsi="Arial" w:cs="Arial"/>
          <w:sz w:val="24"/>
          <w:szCs w:val="24"/>
        </w:rPr>
        <w:t xml:space="preserve"> </w:t>
      </w:r>
      <w:r w:rsidR="006C0073" w:rsidRPr="001C25F1">
        <w:rPr>
          <w:rFonts w:ascii="Arial" w:hAnsi="Arial" w:cs="Arial"/>
          <w:sz w:val="24"/>
          <w:szCs w:val="24"/>
        </w:rPr>
        <w:t>Both KBD and OA associated DMGs are enriched in Glycosaminoglycan biosynthesis – chondroitin sulfate / dermatan sulfate pathway.</w:t>
      </w:r>
      <w:r w:rsidR="00C05B92">
        <w:rPr>
          <w:rFonts w:ascii="Arial" w:hAnsi="Arial" w:cs="Arial"/>
          <w:sz w:val="24"/>
          <w:szCs w:val="24"/>
        </w:rPr>
        <w:t xml:space="preserve"> Chondroitin sulfate and dermatan sulfate </w:t>
      </w:r>
      <w:r w:rsidR="00C05B92" w:rsidRPr="0096459D">
        <w:rPr>
          <w:rFonts w:ascii="Arial" w:hAnsi="Arial" w:cs="Arial"/>
          <w:sz w:val="24"/>
          <w:szCs w:val="24"/>
        </w:rPr>
        <w:t>are sulfated linear polysaccharides, which are synthesized as sidechains of proteoglycans (PGs) and are found in the extracellular matrix (ECM) or bound to cell surfaces</w:t>
      </w:r>
    </w:p>
    <w:p w14:paraId="5DC4AA5D" w14:textId="20252D13" w:rsidR="00424008" w:rsidRPr="001C25F1" w:rsidRDefault="00B31556">
      <w:pPr>
        <w:rPr>
          <w:rFonts w:ascii="Arial" w:hAnsi="Arial" w:cs="Arial"/>
        </w:rPr>
        <w:sectPr w:rsidR="00424008" w:rsidRPr="001C25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C25F1">
        <w:rPr>
          <w:rFonts w:ascii="Arial" w:hAnsi="Arial" w:cs="Arial"/>
          <w:noProof/>
          <w:lang w:eastAsia="en-US"/>
        </w:rPr>
        <w:drawing>
          <wp:inline distT="0" distB="0" distL="0" distR="0" wp14:anchorId="372B506C" wp14:editId="13B9122F">
            <wp:extent cx="5369479" cy="3019646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sa00532.pathview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38" cy="3024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05913" w14:textId="16084643" w:rsidR="002D27A2" w:rsidRPr="001C25F1" w:rsidRDefault="003128F4">
      <w:pPr>
        <w:rPr>
          <w:rFonts w:ascii="Arial" w:hAnsi="Arial" w:cs="Arial"/>
        </w:rPr>
      </w:pPr>
      <w:proofErr w:type="gramStart"/>
      <w:r w:rsidRPr="0096459D">
        <w:rPr>
          <w:rFonts w:ascii="Arial" w:hAnsi="Arial" w:cs="Arial"/>
          <w:b/>
          <w:szCs w:val="24"/>
        </w:rPr>
        <w:lastRenderedPageBreak/>
        <w:t xml:space="preserve">Supplementary </w:t>
      </w:r>
      <w:r w:rsidR="00D37C44" w:rsidRPr="0096459D">
        <w:rPr>
          <w:rFonts w:ascii="Arial" w:hAnsi="Arial" w:cs="Arial"/>
          <w:b/>
          <w:szCs w:val="24"/>
        </w:rPr>
        <w:t>Table</w:t>
      </w:r>
      <w:r w:rsidRPr="0096459D">
        <w:rPr>
          <w:rFonts w:ascii="Arial" w:hAnsi="Arial" w:cs="Arial"/>
          <w:b/>
          <w:szCs w:val="24"/>
        </w:rPr>
        <w:t xml:space="preserve"> </w:t>
      </w:r>
      <w:r w:rsidR="00EE1FAC">
        <w:rPr>
          <w:rFonts w:ascii="Arial" w:hAnsi="Arial" w:cs="Arial"/>
          <w:b/>
          <w:szCs w:val="24"/>
        </w:rPr>
        <w:t>1</w:t>
      </w:r>
      <w:r w:rsidR="002D27A2" w:rsidRPr="001C25F1">
        <w:rPr>
          <w:rFonts w:ascii="Arial" w:hAnsi="Arial" w:cs="Arial"/>
        </w:rPr>
        <w:t>.</w:t>
      </w:r>
      <w:proofErr w:type="gramEnd"/>
      <w:r w:rsidR="002D27A2" w:rsidRPr="001C25F1">
        <w:rPr>
          <w:rFonts w:ascii="Arial" w:hAnsi="Arial" w:cs="Arial"/>
        </w:rPr>
        <w:t xml:space="preserve"> </w:t>
      </w:r>
      <w:r w:rsidR="00D56840" w:rsidRPr="00030F87">
        <w:rPr>
          <w:rFonts w:ascii="Arial" w:hAnsi="Arial" w:cs="Arial"/>
          <w:b/>
        </w:rPr>
        <w:t>Differentially methylated DMRs with large PMD (</w:t>
      </w:r>
      <w:proofErr w:type="spellStart"/>
      <w:r w:rsidR="00D56840" w:rsidRPr="00030F87">
        <w:rPr>
          <w:rFonts w:ascii="Arial" w:hAnsi="Arial" w:cs="Arial"/>
          <w:b/>
        </w:rPr>
        <w:t>i.e</w:t>
      </w:r>
      <w:proofErr w:type="spellEnd"/>
      <w:r w:rsidR="00D56840" w:rsidRPr="00030F87">
        <w:rPr>
          <w:rFonts w:ascii="Arial" w:hAnsi="Arial" w:cs="Arial"/>
          <w:b/>
        </w:rPr>
        <w:t xml:space="preserve"> &gt;20%) between </w:t>
      </w:r>
      <w:r w:rsidR="00232244">
        <w:rPr>
          <w:rFonts w:ascii="Arial" w:hAnsi="Arial" w:cs="Arial"/>
          <w:b/>
        </w:rPr>
        <w:t>KBD</w:t>
      </w:r>
      <w:r w:rsidR="00D56840" w:rsidRPr="00030F87">
        <w:rPr>
          <w:rFonts w:ascii="Arial" w:hAnsi="Arial" w:cs="Arial"/>
          <w:b/>
        </w:rPr>
        <w:t xml:space="preserve"> and normal patients</w:t>
      </w:r>
      <w:r w:rsidR="002D27A2" w:rsidRPr="001C25F1">
        <w:rPr>
          <w:rFonts w:ascii="Arial" w:hAnsi="Arial" w:cs="Arial"/>
        </w:rPr>
        <w:t>. The PMD is defined as the difference of the average percent methylation level between regions</w:t>
      </w:r>
      <w:r w:rsidR="003C585E">
        <w:rPr>
          <w:rFonts w:ascii="Arial" w:hAnsi="Arial" w:cs="Arial"/>
        </w:rPr>
        <w:t>.</w:t>
      </w:r>
      <w:r w:rsidR="004555DF">
        <w:rPr>
          <w:rFonts w:ascii="Arial" w:hAnsi="Arial" w:cs="Arial"/>
        </w:rPr>
        <w:t xml:space="preserve"> Data are sorted in rows based on the adjust </w:t>
      </w:r>
      <w:r w:rsidR="004555DF" w:rsidRPr="00924A29">
        <w:rPr>
          <w:rFonts w:ascii="Arial" w:hAnsi="Arial" w:cs="Arial"/>
          <w:i/>
        </w:rPr>
        <w:t>p-value</w:t>
      </w:r>
      <w:r w:rsidR="004555DF">
        <w:rPr>
          <w:rFonts w:ascii="Arial" w:hAnsi="Arial" w:cs="Arial"/>
        </w:rPr>
        <w:t xml:space="preserve">. </w:t>
      </w:r>
    </w:p>
    <w:tbl>
      <w:tblPr>
        <w:tblW w:w="83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108"/>
        <w:gridCol w:w="1108"/>
        <w:gridCol w:w="661"/>
        <w:gridCol w:w="960"/>
        <w:gridCol w:w="1276"/>
        <w:gridCol w:w="1276"/>
        <w:gridCol w:w="665"/>
      </w:tblGrid>
      <w:tr w:rsidR="004C345C" w:rsidRPr="008910A2" w14:paraId="7E053470" w14:textId="2592BF85" w:rsidTr="00EE1FAC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61262" w14:textId="77777777" w:rsidR="009D22B2" w:rsidRPr="00924A29" w:rsidRDefault="009D22B2" w:rsidP="008C770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</w:t>
            </w:r>
            <w:r w:rsidRPr="00924A29">
              <w:rPr>
                <w:rFonts w:ascii="Arial" w:hAnsi="Arial" w:cs="Arial"/>
                <w:sz w:val="16"/>
                <w:szCs w:val="18"/>
              </w:rPr>
              <w:t>hromosom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C0354" w14:textId="77777777" w:rsidR="009D22B2" w:rsidRPr="00924A29" w:rsidRDefault="009D22B2" w:rsidP="008C770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S</w:t>
            </w:r>
            <w:r w:rsidRPr="00924A29">
              <w:rPr>
                <w:rFonts w:ascii="Arial" w:hAnsi="Arial" w:cs="Arial"/>
                <w:sz w:val="16"/>
                <w:szCs w:val="18"/>
              </w:rPr>
              <w:t>tart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8A387" w14:textId="77777777" w:rsidR="009D22B2" w:rsidRPr="00924A29" w:rsidRDefault="009D22B2" w:rsidP="008C770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E</w:t>
            </w:r>
            <w:r w:rsidRPr="00924A29">
              <w:rPr>
                <w:rFonts w:ascii="Arial" w:hAnsi="Arial" w:cs="Arial"/>
                <w:sz w:val="16"/>
                <w:szCs w:val="18"/>
              </w:rPr>
              <w:t>nd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64F2F" w14:textId="77777777" w:rsidR="009D22B2" w:rsidRPr="00924A29" w:rsidRDefault="009D22B2" w:rsidP="008C770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W</w:t>
            </w:r>
            <w:r w:rsidRPr="00924A29">
              <w:rPr>
                <w:rFonts w:ascii="Arial" w:hAnsi="Arial" w:cs="Arial"/>
                <w:sz w:val="16"/>
                <w:szCs w:val="18"/>
              </w:rPr>
              <w:t>id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86916" w14:textId="77777777" w:rsidR="009D22B2" w:rsidRPr="00924A29" w:rsidRDefault="009D22B2" w:rsidP="008C770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924A29">
              <w:rPr>
                <w:rFonts w:ascii="Arial" w:hAnsi="Arial" w:cs="Arial"/>
                <w:i/>
                <w:sz w:val="16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42E83" w14:textId="77777777" w:rsidR="009D22B2" w:rsidRPr="00924A29" w:rsidRDefault="009D22B2" w:rsidP="008C770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24A29">
              <w:rPr>
                <w:rFonts w:ascii="Arial" w:hAnsi="Arial" w:cs="Arial"/>
                <w:sz w:val="16"/>
                <w:szCs w:val="18"/>
              </w:rPr>
              <w:t>Annotated 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90FF0" w14:textId="77777777" w:rsidR="009D22B2" w:rsidRPr="00924A29" w:rsidRDefault="009D22B2" w:rsidP="008C770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24A29">
              <w:rPr>
                <w:rFonts w:ascii="Arial" w:hAnsi="Arial" w:cs="Arial"/>
                <w:sz w:val="16"/>
                <w:szCs w:val="18"/>
              </w:rPr>
              <w:t>PM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09CA1248" w14:textId="5A3092F9" w:rsidR="009D22B2" w:rsidRPr="00924A29" w:rsidRDefault="009D22B2" w:rsidP="008C770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#CpG</w:t>
            </w:r>
            <w:r>
              <w:rPr>
                <w:rFonts w:ascii="Arial" w:hAnsi="Arial" w:cs="Arial"/>
                <w:sz w:val="16"/>
                <w:szCs w:val="18"/>
              </w:rPr>
              <w:t xml:space="preserve"> sites</w:t>
            </w:r>
          </w:p>
        </w:tc>
      </w:tr>
      <w:tr w:rsidR="00CC2EB9" w:rsidRPr="00CC2EB9" w14:paraId="2BFC60F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F7B31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DE1C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701887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EA7A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70243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726A8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6E027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7.80E-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61F40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HOXD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DCD95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857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9A14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9</w:t>
            </w:r>
          </w:p>
        </w:tc>
      </w:tr>
      <w:tr w:rsidR="00CC2EB9" w:rsidRPr="00CC2EB9" w14:paraId="63F3B2B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053C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3A925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95944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0C20E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96009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56A12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5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70EBD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97E-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5A54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OX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72516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7439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A00F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</w:tc>
      </w:tr>
      <w:tr w:rsidR="00CC2EB9" w:rsidRPr="00CC2EB9" w14:paraId="5D69550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BC5B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7BB50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66637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DD6B7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666849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0B9D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78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5CEA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73E-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6F328" w14:textId="49213174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EIS1;MEIS1-AS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B085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373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CD8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0</w:t>
            </w:r>
          </w:p>
        </w:tc>
      </w:tr>
      <w:tr w:rsidR="00CC2EB9" w:rsidRPr="00CC2EB9" w14:paraId="420D34AE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EFE2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5DDF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305530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E187A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305667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1ED91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6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7BB1C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19E-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61133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KCTD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2BD81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1344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E98E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CC2EB9" w:rsidRPr="00CC2EB9" w14:paraId="04A449C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AD1B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C903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4067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602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4417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3B4AA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4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CC7A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60E-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36433" w14:textId="34D91C13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A;HOTTI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D7C3E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46149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36AC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CC2EB9" w:rsidRPr="00CC2EB9" w14:paraId="4477A69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F504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A8813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710514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24D1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710724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04159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0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BE12F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8.25E-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EA228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ZIC4-AS1;ZIC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CB4D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416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1B34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CC2EB9" w:rsidRPr="00CC2EB9" w14:paraId="48ED6B6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E31F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EAA8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0923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14E9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1022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21DF1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8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791B9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4.76E-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4A21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ERC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BEAB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546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8EA9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CC2EB9" w:rsidRPr="00CC2EB9" w14:paraId="7C3DAA3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3EAE4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1B64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835035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AE1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835086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A0FA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6C9B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3.52E-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F541B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PNLIPRP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E76B0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513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1484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4E0252B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B91B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5D73F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293249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36CF5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293668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D9CD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19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37BD1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7.41E-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5D663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BO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27C79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0419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0C3B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1B3C671D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2B6E7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3A02C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912527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A73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912828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7AE74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0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0852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9.57E-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540CC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AF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7AACB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8450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0EFC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4E3384D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4C7CA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56161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31053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93B1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31175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D45B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1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E92F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20E-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840F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H3BP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13A7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9615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DC9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0B32D1B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F3CDC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ACD3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42428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0ED8F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42557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5975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9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AB3C1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69E-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2C4E1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LNX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D84A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347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5E30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</w:tc>
      </w:tr>
      <w:tr w:rsidR="00CC2EB9" w:rsidRPr="00CC2EB9" w14:paraId="6BF2476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A43B5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534A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693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40A48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6963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5D1E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82372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3.51E-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9A6E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DMR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4FBC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8947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BF7E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4F7DC7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AB6A7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1FCB2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06003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C2011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06032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B0D2D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5ECE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4.38E-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F4A5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AD1L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3CA5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379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55B2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6A2A73F1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1722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1559E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024948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269F9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025084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C4AE2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91F1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4.44E-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0BE11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GALN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C83BA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547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543E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4C17295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AED6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6C9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781316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51F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781383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3E65B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6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17DE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8.13E-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D76E3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HO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AB29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8625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2CC5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CC2EB9" w:rsidRPr="00CC2EB9" w14:paraId="31F3EB7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9A87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5BE4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579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5FEF0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725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1ABE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5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C4D8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49E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8008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KD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0806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2220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E872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705BA56E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CF73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C4E1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60562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1BA6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60721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29E3F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9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BDBB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61E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9CD67" w14:textId="6AED70B8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9F04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622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3205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</w:t>
            </w:r>
          </w:p>
        </w:tc>
      </w:tr>
      <w:tr w:rsidR="00CC2EB9" w:rsidRPr="00CC2EB9" w14:paraId="58CC3B9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E65D4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9551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49953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173E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50078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82C5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5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B949F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96E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74C17" w14:textId="4BB2D806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0EF38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0548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0A44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2A3CEC26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18233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B063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487389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FB1A2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487825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27AC8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3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1286C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3.47E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8F13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BX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DB5F7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9683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9DFD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CC2EB9" w:rsidRPr="00CC2EB9" w14:paraId="7C588B8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3C300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0BDF5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89669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8452F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89819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6EB9D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B98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06E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6B312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KAP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A520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785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8D53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</w:tc>
      </w:tr>
      <w:tr w:rsidR="00CC2EB9" w:rsidRPr="00CC2EB9" w14:paraId="282EC2A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EE81A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EFE7F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898449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2A6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898500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C556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C6072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90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CFA6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KCNMB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EDA5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817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C4BA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0B98FB8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EF102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4AC56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859225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843DE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859322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7FBA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6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8DDE4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55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94D8E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PLEK;AC015969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51808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333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C872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1ABBED9B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5658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3869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791814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007D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791916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89453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0B90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3.38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3712E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VMP1;MIR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D7E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0532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9A92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36A479CD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7070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F4BE4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25159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583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25452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FD562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E3DF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4.18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FC81C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Y_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0A8C1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4523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D83C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6A9B1AD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E17C8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72EC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25406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E24A6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25554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4E42F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7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BD1E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06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5F578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XYL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AE28D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451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0B20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3894272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1E25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589A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98015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EDFE1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98295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3A9ED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EB6A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67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56392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LINC007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BC5C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0128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FC5C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3BC1A3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E1F2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ED6F1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703765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CC668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703822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853AD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6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2EC5C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67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66FF1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1QTN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6243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1776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78D7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8A3F41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6FB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362A4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854096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FF07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854211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8811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4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3DE96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95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F491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PSD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14C8A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938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3B1A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0229611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D70F3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6E643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81446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6E87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81745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112BA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9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5246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9.82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13334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DKN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20D4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225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4D76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53EEE33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7D954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599C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410307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9E40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41041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D51D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AA27A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55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1385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KALR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9B64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696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14EF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6EE6F55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90C45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969B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59564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9741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59688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74B5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4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1BF7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91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B0BEC" w14:textId="1B6FBDFB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D558D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549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D1BF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6103F06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5E512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B796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53506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4DBF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53856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AD3D1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5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D068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28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C02FD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RP11-482E14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F88AB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356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DB9F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CC2EB9" w:rsidRPr="00CC2EB9" w14:paraId="52C4ED8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2A77A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lastRenderedPageBreak/>
              <w:t>chr2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E4D5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747082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ACC1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747249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E3758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7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1F9AB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39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7F825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GNAS;HNRNPUL2-BSCL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B873B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205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AFB3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35E3C701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D978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E5887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523835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B1C0D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523866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407A2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B404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92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CAA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AMPD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2BC8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671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7C2A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148E69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643A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6D88A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28920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1F35D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28952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08F0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5B11C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92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5AEC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KANK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CFA8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380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06E6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66EBD120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C257D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B1978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6669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FA82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669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B1E4C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A1E07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6.19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CDD9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5orf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3ECC9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167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AAC2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662D32C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C29AD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BA26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421447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52BB3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421585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E4E66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8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6CFF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8.09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4D71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FAM83A-AS1;FAM83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FCC5E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4691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1177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0661DC5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2B9C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D5F2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67962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57676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68027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6C24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5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F7A19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9.85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FE7F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GREB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73BA9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090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9F8F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CC2EB9" w:rsidRPr="00CC2EB9" w14:paraId="5E20992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F256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A25C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140255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67080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140548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C914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2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4DE6E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05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FCF6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LINC014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5B31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904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329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961235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0C1F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3DF52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40514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F38E0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40721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C4B6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06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04A1D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16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20B5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R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96BE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132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D8DA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</w:t>
            </w:r>
          </w:p>
        </w:tc>
      </w:tr>
      <w:tr w:rsidR="00CC2EB9" w:rsidRPr="00CC2EB9" w14:paraId="578BDFE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96170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FF220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510419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8DA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510489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5510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252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3.33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1049F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BX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1FE3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233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359E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CC2EB9" w:rsidRPr="00CC2EB9" w14:paraId="1AADF78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19B8F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90AC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22873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807A7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22980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639C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7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2B93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3.86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C868D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APO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AF59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090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C9AD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AB88E6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E282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570A6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77980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7E28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78001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F9E9D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DFC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6.61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B4C7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ADTR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21F77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128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FF9A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674B8B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3CA58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6A27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523338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B30C6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52337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EF206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9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B2C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6.95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7674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I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2622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43130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CCEC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057F4761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F7FB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33D95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63170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259F1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63224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562AC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4B95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7.89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7015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RN7SL188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3C46E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5976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9820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3A55FF2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2041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C4CF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72812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3DBF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73000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2A102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88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BBAE5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00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B520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SY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7F43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37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1026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CC2EB9" w:rsidRPr="00CC2EB9" w14:paraId="2BB7018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29B3C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215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911014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67A0B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911151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E404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6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45114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06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B3B13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KCNMA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1A93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464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4E1C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2CF07944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C2C7F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E882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134578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3B15B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134689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BBFDF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BD92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09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97A6B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THFD1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438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56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3639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1B4B7784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8DE4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24029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338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8428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3644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4B7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B343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11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EFC1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ICALL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3AF87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137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9F65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63A9270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4C09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E5A0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543648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61406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543762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F575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3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F5EAB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13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39431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AHNAK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D0C64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783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3F06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31BE88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107F3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C76F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88865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9C6E0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888697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35879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9E7FA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69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4BF0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PRED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2403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761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59C5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432B40E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4A05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7276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897955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E9A1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898009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9523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350D1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17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43C26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IFI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86F41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2635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DFE8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E22E19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6614B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369EA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608844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1609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608926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30DE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1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88E34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17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8419F1" w14:textId="430CED9F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ITPRI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E43C3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10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6179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7DFE062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4C4A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A1FD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354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4C37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3824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B7AD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3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0405B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78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AEF4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DR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A556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710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C204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634B780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3EC3E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EE8EE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31730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CCB7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31835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45AF9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5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6E82F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04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A2CCF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ELF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D0E8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768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2DD6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292B3B4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70766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A28A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285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76582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2883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2171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FC68C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99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4C89F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54886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007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133C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3E407C6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D9CD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C67E4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979711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E66C9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979971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E0A2B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59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E1ED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6.77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82F7D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RTAC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6A36E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1823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A747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1437C0F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B167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699D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11489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8983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11786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8546D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7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FC329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7.19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2D044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9C73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494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CAEB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3CE141FD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2311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5176F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85758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E1CD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857680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B4B9D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9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4A829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05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809CA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TRK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62BD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3209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D0FB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10910546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AD649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810D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938154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A5C0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93857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9A19B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2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D8734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07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ADB2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5829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798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0A40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CC2EB9" w:rsidRPr="00CC2EB9" w14:paraId="148DDB7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83FD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9D7AB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4023010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79829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4023137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93B8F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7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2BBAF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27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B06A6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HDAC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EAEA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9577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E660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7FA52E31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9166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4E6EA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8756350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6C2D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8756447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9DC6B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6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DC2F3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29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0B622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FA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1A64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5448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57E9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172B25A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A081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6684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718062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1C201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718094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09307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5DC3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32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2D00C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EIS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4403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834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F667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6A2C43E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50F8B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63993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586249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FAC20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586568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3677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4BB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45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1ED9F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H3BP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BA56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4138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62D4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5DD5CD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4F701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8CF07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116840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1B63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116863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8EDB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F38D9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78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8BE87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ALL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12A4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5075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040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27CDDF2B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EE4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C06E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515050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02A18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51507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B229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6BBCD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1.88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37B1A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12orf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A867E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2714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7073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85DAD8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F741F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A9CC2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493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931C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544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7A23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A6183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53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C4E8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IFITM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D424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253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4437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DD21F1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7312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8614B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374430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57F0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374508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630F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7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23BC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2.97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FBBC1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D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6B6D1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666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5B23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760D398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EFFD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AA5A3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437686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49C4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437796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FCC3B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BF3A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4.00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EE464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INPP5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0ABCB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8518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7087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7DC892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446D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FE371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45260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95365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452643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537E0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16B02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4.08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6FB6C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5orf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4EE5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7757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8D3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E81B700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6950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1058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38688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E559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38834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F6BFF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6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EA04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4.20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C8675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IGF2BP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1457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0187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24C9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3A8EDC8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5677A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38C1B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59238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6D76D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59260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4A27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2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9AE4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13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0E8EF" w14:textId="6B52757B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2509B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789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38DA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CA412A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AFB14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303F5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4541110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ACAF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4541219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484D5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9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B57D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5.16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4F7F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KIF26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AA9E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4284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512E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205FFEED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6C2A3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lastRenderedPageBreak/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C7DE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4460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9820B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4489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2B5BE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2785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8.33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7EF148" w14:textId="344383D0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OX19;ADAP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B049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6247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AE4F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473625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3A05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EB061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231834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5499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231856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3E5A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D33DE" w14:textId="31D1D59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1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1BB87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RTEL1-TNFRSF6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7FBD5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061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06B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A3B74DD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08D1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2150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968849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6EA88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969122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4393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3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536AE3" w14:textId="510596B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1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386EF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XXyac-YX65C7_A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06C8A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6922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CD2B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C6C8F3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F34B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959EF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818029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FFCE0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818092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EF4A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2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B660F" w14:textId="527FF196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1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970F4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ABCC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33CF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2085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5AAF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133CBE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BFD1F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7544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054492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9670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05475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1A68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5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2F1522" w14:textId="7AC7343A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1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AB61B" w14:textId="0DC21803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39144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644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BEC4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9D4A3A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238AE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5B71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46485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D8CC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4652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D7F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7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93A6A" w14:textId="3107ED50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2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2D1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F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78D8B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834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E3B4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3668F03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97127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D109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58015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61454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58027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B43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B702F" w14:textId="5539DFED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2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1B8D7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ZNF3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10137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505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847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F872919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D57E0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507D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076590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ED6E4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076893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AB79E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02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04591" w14:textId="3A03A51A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2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9C3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UA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48D66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250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5115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3F20D766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06C8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0B66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864645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2B08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864873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B623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28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64C2A3" w14:textId="1218E6D2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2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BA01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LRRFIP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8940A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593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2772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145E69A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F4368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DD988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52502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31AD6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52623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5A53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F877F" w14:textId="731031AD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2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DD12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PP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FE947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6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2D0B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EFF7F2E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071B3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B924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64066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1869D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64073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13D3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728BA" w14:textId="6C58772A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3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219B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SHZ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0AF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8473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4334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D7B75F6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F12D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326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084724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5759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084753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D0DF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E0DC9" w14:textId="72594F6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3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5382F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R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3A7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891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FAF0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3810FD10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69625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ED925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978355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325E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97849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A2387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8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5DA28C" w14:textId="233D0E15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3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31A2D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OL22A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41AF2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5372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883B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2CF5154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C91E8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A4F5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143853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760AA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143886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8321A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ADCE1E" w14:textId="29B9A346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4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92A5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FOXP4-AS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941F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784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460B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22F3F3C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6FDF3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39A7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779410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DADFA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77951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35B5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7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3151B" w14:textId="6DAEB06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4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D8F1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10orf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88315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004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A90D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B32F2A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DB16F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0DECF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221926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4949C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222295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1178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6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0C958" w14:textId="4641E1AA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5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9285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ARMC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5E20C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534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C0D3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BA77AF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3F9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D41E0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329410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90567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329499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5128D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9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84FEB" w14:textId="13FD7CF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7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3EAA7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RAF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D49C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015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42E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CC2EB9" w:rsidRPr="00CC2EB9" w14:paraId="5EA6162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5B1B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1FC51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657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D82C9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674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3369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6932D7" w14:textId="6EAB378F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7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02FA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ZNF5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119C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011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771D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7BD68BE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AC84A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68B94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61028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98B9C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61300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1AD63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99B3AF" w14:textId="36251208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8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8F0C08" w14:textId="65A13BB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D3F0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130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721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16A620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67FE6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97131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511367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49EF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511488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25CD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2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177E9" w14:textId="5886C33D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09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E1CF3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ST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7DD0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880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64FA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C1CC4A5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0894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DE639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38973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A00C7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439014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C403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08AD9D" w14:textId="064B14FF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11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F930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HOXC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D5279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8301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BBAD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6FF959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B0BA4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7AC9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166409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59C9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166526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E4FE0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7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17290" w14:textId="6DC86DCD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12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C4BE0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U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9EEF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142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1B2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CC2EB9" w:rsidRPr="00CC2EB9" w14:paraId="654A67FA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1ADBC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D7EC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30190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A4DE2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30294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B337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4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15583" w14:textId="2E24857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13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A45C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2orf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B4A0B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050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56A4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C4774B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3C14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9AAA5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99358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6AF7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993597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054CF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67053D" w14:textId="207F6DF9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14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40B6A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LC17A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BCEB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997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5A5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13A5539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54E2C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8CA79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40043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050C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94010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C8742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59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1DD789" w14:textId="1A27A6CC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15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E27FE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PSB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51B8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444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5C28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A4FF4FB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3D24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27615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3592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CCFA4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3742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AA42D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5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D241A3" w14:textId="3AB2F43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16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2CF1C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NA;HOXA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43C71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1445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9A3D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12F3CB0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7614B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0611B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730852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273E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731112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5E1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59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5F162" w14:textId="1B8836F2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17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AA0DE6" w14:textId="0C33173B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RNU6-607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E40D7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616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5711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45575E0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382FE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1EC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3324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5578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3364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9C4C5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9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2934BE" w14:textId="53944255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22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92B06" w14:textId="4D5BAFEA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4626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53792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F6EA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26DE76AE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9817D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6C07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71427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23B4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71441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C9909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BC398F" w14:textId="586FED4F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23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F8FAF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RAI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C1A62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661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03C1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A420894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BC4C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80E4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309060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7D44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309083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E709D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70A451" w14:textId="5696CC65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2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5C87E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ZFHX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D65F8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203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C1AE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3084F80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01A1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05B5C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900147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1C645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900260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41786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3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B3EBDD" w14:textId="751634B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25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6C7A3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MOC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987BD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8258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409B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C6F0BD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2B58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7453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1243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2715A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12705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75F31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3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ABFE5" w14:textId="72BD7CB3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27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A0A38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GATA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AE957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917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8AFD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8901F0D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5580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EA4C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987482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F3AAB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987707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E96BE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24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DD4E95" w14:textId="1989613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27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1C96B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HBS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FA2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328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6503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7E886E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04241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E9759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2890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24AD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2932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0E4AD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5AC6A5" w14:textId="787749C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33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370EB" w14:textId="19C819BE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FE46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35720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B098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224CA592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8B70F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92D3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48515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C8520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485417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FF8F1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22AB3" w14:textId="1609A73B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36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CCBC5D" w14:textId="38BFB40C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63237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7175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54BE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60E2D6E1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7899A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C27D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659274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811A2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659375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D61D9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A23C3" w14:textId="7887F733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41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7ADDF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EPAS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2E6F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6678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4349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9B9D241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A54F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AA92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3032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7145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3072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94B7D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5D38E0" w14:textId="65E70882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47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BC2B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PRKAR1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8C78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47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C88D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FF3FFD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C3EC0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23E9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018157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67878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018272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C76F7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5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0BA96E" w14:textId="495DA720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49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6FB7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MEM2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D4225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212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6B61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</w:tc>
      </w:tr>
      <w:tr w:rsidR="00CC2EB9" w:rsidRPr="00CC2EB9" w14:paraId="48604C4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ABE95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23E54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892515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FCED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6892618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F56E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C6210D" w14:textId="3E5FE161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59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EEBF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SMOC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DECFC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152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5BA7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3F10979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A940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DF41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488729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AC40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489078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EB26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4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E26C8" w14:textId="349E1BF5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60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F27D9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TBX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C8761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856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6928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FFB09A8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4656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lastRenderedPageBreak/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4042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659863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211CA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659904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55C2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98EA9" w14:textId="18F9FC94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61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82A4E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FOXC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FC7AD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50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19D4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434F8D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E1E3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AEA7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931012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90DA8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931056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D237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3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E6A10A" w14:textId="5D29A9D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738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BCCC6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EM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B82F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3994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BD98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A620B0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3C3AE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ACC37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075943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305A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076062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8C4FE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9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12268" w14:textId="1AAA5586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75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F1EE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VAC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540B1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196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A15C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E9F72B6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E951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A630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83760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74FA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883871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B7F20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BD201" w14:textId="131B82A1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76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4285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REB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C390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665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43D4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3F785C51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0602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555D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361945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AF03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361966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8F843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D112D2" w14:textId="2F6D0766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80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CBC30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ABCG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5BAF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460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32E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FF7A68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A781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E4DC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703003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A4D9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703034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0721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53CA9" w14:textId="1624D825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083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74FF9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HOXD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7E997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000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2B1B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4FE607F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BAB3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4E6B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942102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5384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7942367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BDD92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5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1B98A" w14:textId="08B543C6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22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7B85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KCNMA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7362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44712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51C2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9D89FC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CC7BF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CF93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21353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B1933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621456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87AF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03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25076" w14:textId="5A58D0B6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46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15ACE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PFKFB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98469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4885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8A25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0D43914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76434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0A8A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856819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3EE8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857089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F2B0A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9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F9097" w14:textId="348E69E7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47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0AEB3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RP11-539I5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EE683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916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0A12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16DE53A6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9E864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9380E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9464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60A9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729729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144D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64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0B6504" w14:textId="0ED5722F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62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2F340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WASF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BC7C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6116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B47C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15634A83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3BC86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8484C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691460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E7240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3691604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D266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3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976124" w14:textId="35E88291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713</w:t>
            </w:r>
            <w:r>
              <w:rPr>
                <w:rFonts w:ascii="Arial" w:hAnsi="Arial" w:cs="Arial"/>
                <w:i/>
                <w:sz w:val="16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65C9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MAP3K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CB2E1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572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4711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B92650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E3E3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146C9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0902958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5A1D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0902979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E5A3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706A3" w14:textId="1F57429D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841</w:t>
            </w:r>
            <w:r>
              <w:rPr>
                <w:rFonts w:ascii="Arial" w:hAnsi="Arial" w:cs="Arial"/>
                <w:i/>
                <w:sz w:val="16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16400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2orf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A2475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070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6F06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0D30219E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BB3D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6DF15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87163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0EBC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871775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F2023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44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4BD86A" w14:textId="07B4792F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845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BA2B95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CR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6BB2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2396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5F68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CC2EB9" w:rsidRPr="00CC2EB9" w14:paraId="6293F8EC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866C3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F1335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693629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4BA2DD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7693651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B3E7B4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2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CCC220" w14:textId="3FFDEB3F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192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40286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EV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9FA8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6567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C556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5506516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C166A7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8BFB3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717292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326CE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8717590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91C5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8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11B69C" w14:textId="2E9D5780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263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9759B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RP11-178L8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596932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110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560F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3BEC190F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DBC8C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E748CA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3587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E01FA8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3616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2B6BA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CE3E70" w14:textId="71BB4458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402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E14D3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7orf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B196B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0571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040A1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CC2EB9" w:rsidRPr="00CC2EB9" w14:paraId="74DF1CF7" w14:textId="77777777" w:rsidTr="00CC2EB9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8A339B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EAB56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916905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3CE549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23917017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35114F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112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60434" w14:textId="383FCF8A" w:rsidR="00CC2EB9" w:rsidRPr="00CC2EB9" w:rsidRDefault="00CC2EB9" w:rsidP="00CC2EB9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i/>
                <w:sz w:val="16"/>
                <w:szCs w:val="18"/>
              </w:rPr>
              <w:t>0.0465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3C0626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PE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4AFAE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0.21958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471D0" w14:textId="77777777" w:rsidR="00CC2EB9" w:rsidRPr="00CC2EB9" w:rsidRDefault="00CC2EB9" w:rsidP="00CC2EB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C2EB9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</w:tbl>
    <w:p w14:paraId="5A3E8E28" w14:textId="77777777" w:rsidR="008910A2" w:rsidRDefault="008910A2" w:rsidP="002D27A2">
      <w:pPr>
        <w:rPr>
          <w:rFonts w:ascii="Arial" w:hAnsi="Arial" w:cs="Arial"/>
          <w:sz w:val="20"/>
        </w:rPr>
        <w:sectPr w:rsidR="008910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E06CE0" w14:textId="74B821F3" w:rsidR="002D27A2" w:rsidRDefault="00D37C44" w:rsidP="002D27A2">
      <w:pPr>
        <w:rPr>
          <w:rFonts w:ascii="Arial" w:hAnsi="Arial" w:cs="Arial"/>
          <w:i/>
        </w:rPr>
      </w:pPr>
      <w:r w:rsidRPr="0096459D">
        <w:rPr>
          <w:rFonts w:ascii="Arial" w:hAnsi="Arial" w:cs="Arial"/>
          <w:b/>
          <w:sz w:val="20"/>
          <w:szCs w:val="24"/>
        </w:rPr>
        <w:lastRenderedPageBreak/>
        <w:t xml:space="preserve">Supplementary Table </w:t>
      </w:r>
      <w:r w:rsidR="00EE1FAC">
        <w:rPr>
          <w:rFonts w:ascii="Arial" w:hAnsi="Arial" w:cs="Arial"/>
          <w:b/>
          <w:sz w:val="20"/>
          <w:szCs w:val="24"/>
        </w:rPr>
        <w:t xml:space="preserve">2. </w:t>
      </w:r>
      <w:r w:rsidR="002D27A2" w:rsidRPr="00C05B92">
        <w:rPr>
          <w:rFonts w:ascii="Arial" w:hAnsi="Arial" w:cs="Arial"/>
          <w:b/>
        </w:rPr>
        <w:t xml:space="preserve">Differentially methylated </w:t>
      </w:r>
      <w:r w:rsidR="00D12A96" w:rsidRPr="00C05B92">
        <w:rPr>
          <w:rFonts w:ascii="Arial" w:hAnsi="Arial" w:cs="Arial"/>
          <w:b/>
        </w:rPr>
        <w:t>DMRs</w:t>
      </w:r>
      <w:r w:rsidR="002D27A2" w:rsidRPr="00C05B92">
        <w:rPr>
          <w:rFonts w:ascii="Arial" w:hAnsi="Arial" w:cs="Arial"/>
          <w:b/>
        </w:rPr>
        <w:t xml:space="preserve"> with large PMD</w:t>
      </w:r>
      <w:r w:rsidR="00D12A96" w:rsidRPr="00C05B92">
        <w:rPr>
          <w:rFonts w:ascii="Arial" w:hAnsi="Arial" w:cs="Arial"/>
          <w:b/>
        </w:rPr>
        <w:t xml:space="preserve"> </w:t>
      </w:r>
      <w:r w:rsidR="002D27A2" w:rsidRPr="00C05B92">
        <w:rPr>
          <w:rFonts w:ascii="Arial" w:hAnsi="Arial" w:cs="Arial"/>
          <w:b/>
        </w:rPr>
        <w:t>(</w:t>
      </w:r>
      <w:proofErr w:type="spellStart"/>
      <w:r w:rsidR="002D27A2" w:rsidRPr="00C05B92">
        <w:rPr>
          <w:rFonts w:ascii="Arial" w:hAnsi="Arial" w:cs="Arial"/>
          <w:b/>
        </w:rPr>
        <w:t>i.e</w:t>
      </w:r>
      <w:proofErr w:type="spellEnd"/>
      <w:r w:rsidR="002D27A2" w:rsidRPr="00C05B92">
        <w:rPr>
          <w:rFonts w:ascii="Arial" w:hAnsi="Arial" w:cs="Arial"/>
          <w:b/>
        </w:rPr>
        <w:t xml:space="preserve"> &gt;20%)</w:t>
      </w:r>
      <w:r w:rsidR="00AF4EAF" w:rsidRPr="00C05B92">
        <w:rPr>
          <w:rFonts w:ascii="Arial" w:hAnsi="Arial" w:cs="Arial"/>
          <w:b/>
        </w:rPr>
        <w:t xml:space="preserve"> </w:t>
      </w:r>
      <w:r w:rsidR="002D27A2" w:rsidRPr="00C05B92">
        <w:rPr>
          <w:rFonts w:ascii="Arial" w:hAnsi="Arial" w:cs="Arial"/>
          <w:b/>
        </w:rPr>
        <w:t xml:space="preserve">between OA and normal </w:t>
      </w:r>
      <w:r w:rsidR="00BE75D8" w:rsidRPr="00C05B92">
        <w:rPr>
          <w:rFonts w:ascii="Arial" w:hAnsi="Arial" w:cs="Arial"/>
          <w:b/>
        </w:rPr>
        <w:t>patients</w:t>
      </w:r>
      <w:r w:rsidR="002D27A2" w:rsidRPr="001C25F1">
        <w:rPr>
          <w:rFonts w:ascii="Arial" w:hAnsi="Arial" w:cs="Arial"/>
        </w:rPr>
        <w:t>. The PMD is defined as the difference of the average percent methylation level between regions</w:t>
      </w:r>
      <w:r w:rsidR="00436AEA">
        <w:rPr>
          <w:rFonts w:ascii="Arial" w:hAnsi="Arial" w:cs="Arial"/>
        </w:rPr>
        <w:t>.</w:t>
      </w:r>
      <w:r w:rsidR="004555DF">
        <w:rPr>
          <w:rFonts w:ascii="Arial" w:hAnsi="Arial" w:cs="Arial"/>
        </w:rPr>
        <w:t xml:space="preserve"> Data are sorted in rows based on the adjust</w:t>
      </w:r>
      <w:r w:rsidR="004555DF" w:rsidRPr="008279E4">
        <w:rPr>
          <w:rFonts w:ascii="Arial" w:hAnsi="Arial" w:cs="Arial"/>
          <w:i/>
        </w:rPr>
        <w:t xml:space="preserve"> p-value</w:t>
      </w:r>
    </w:p>
    <w:tbl>
      <w:tblPr>
        <w:tblW w:w="83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108"/>
        <w:gridCol w:w="1108"/>
        <w:gridCol w:w="661"/>
        <w:gridCol w:w="960"/>
        <w:gridCol w:w="1276"/>
        <w:gridCol w:w="1276"/>
        <w:gridCol w:w="665"/>
      </w:tblGrid>
      <w:tr w:rsidR="006E3F9E" w:rsidRPr="00924A29" w14:paraId="309568CB" w14:textId="77777777" w:rsidTr="006E3F9E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7FAAF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</w:t>
            </w:r>
            <w:r w:rsidRPr="00924A29">
              <w:rPr>
                <w:rFonts w:ascii="Arial" w:hAnsi="Arial" w:cs="Arial"/>
                <w:sz w:val="16"/>
                <w:szCs w:val="18"/>
              </w:rPr>
              <w:t>hromosom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8E5B7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S</w:t>
            </w:r>
            <w:r w:rsidRPr="00924A29">
              <w:rPr>
                <w:rFonts w:ascii="Arial" w:hAnsi="Arial" w:cs="Arial"/>
                <w:sz w:val="16"/>
                <w:szCs w:val="18"/>
              </w:rPr>
              <w:t>tart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164AB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E</w:t>
            </w:r>
            <w:r w:rsidRPr="00924A29">
              <w:rPr>
                <w:rFonts w:ascii="Arial" w:hAnsi="Arial" w:cs="Arial"/>
                <w:sz w:val="16"/>
                <w:szCs w:val="18"/>
              </w:rPr>
              <w:t>nd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F96A9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W</w:t>
            </w:r>
            <w:r w:rsidRPr="00924A29">
              <w:rPr>
                <w:rFonts w:ascii="Arial" w:hAnsi="Arial" w:cs="Arial"/>
                <w:sz w:val="16"/>
                <w:szCs w:val="18"/>
              </w:rPr>
              <w:t>id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3C77B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924A29">
              <w:rPr>
                <w:rFonts w:ascii="Arial" w:hAnsi="Arial" w:cs="Arial"/>
                <w:i/>
                <w:sz w:val="16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89DB7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24A29">
              <w:rPr>
                <w:rFonts w:ascii="Arial" w:hAnsi="Arial" w:cs="Arial"/>
                <w:sz w:val="16"/>
                <w:szCs w:val="18"/>
              </w:rPr>
              <w:t>Annotated 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73BC4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24A29">
              <w:rPr>
                <w:rFonts w:ascii="Arial" w:hAnsi="Arial" w:cs="Arial"/>
                <w:sz w:val="16"/>
                <w:szCs w:val="18"/>
              </w:rPr>
              <w:t>PM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8DC9037" w14:textId="77777777" w:rsidR="006E3F9E" w:rsidRPr="00924A29" w:rsidRDefault="006E3F9E" w:rsidP="006E3F9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#CpG</w:t>
            </w:r>
            <w:r>
              <w:rPr>
                <w:rFonts w:ascii="Arial" w:hAnsi="Arial" w:cs="Arial"/>
                <w:sz w:val="16"/>
                <w:szCs w:val="18"/>
              </w:rPr>
              <w:t xml:space="preserve"> sites</w:t>
            </w:r>
          </w:p>
        </w:tc>
      </w:tr>
      <w:tr w:rsidR="00EE52E7" w:rsidRPr="00EE52E7" w14:paraId="0310D4BC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63A88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452D5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7701887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EA3F5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770243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C146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4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8085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34E-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65BA2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HOXD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A3CA2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6772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E2AE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9</w:t>
            </w:r>
          </w:p>
        </w:tc>
      </w:tr>
      <w:tr w:rsidR="00EE52E7" w:rsidRPr="00EE52E7" w14:paraId="24B0832C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BDEA9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DD88D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95944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74C6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96009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A593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5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5D785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5.71E-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F321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OX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929AC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41299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914D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</w:tc>
      </w:tr>
      <w:tr w:rsidR="00EE52E7" w:rsidRPr="00EE52E7" w14:paraId="4E826FC8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5026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59237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4067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1AEF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4417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14E4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4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750E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71E-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F9A64" w14:textId="4B1C5609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HOTTI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C2D30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47626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26B88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EE52E7" w:rsidRPr="00EE52E7" w14:paraId="77F52B88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729D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D034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412523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4BE3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412620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935AD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6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0CFC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48E-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018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RP11-335O4.3;TRIM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AE4A8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1924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EE93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</w:tc>
      </w:tr>
      <w:tr w:rsidR="00EE52E7" w:rsidRPr="00EE52E7" w14:paraId="57002651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3F0B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6CDD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60562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3626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60721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31D8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9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01880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04E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CC84A1" w14:textId="0AB627E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08F9A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2961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DEAA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</w:t>
            </w:r>
          </w:p>
        </w:tc>
      </w:tr>
      <w:tr w:rsidR="00EE52E7" w:rsidRPr="00EE52E7" w14:paraId="330F3B4E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CAD1D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E1B5F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960240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FBFA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96029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7E5D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8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79858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5.60E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57C9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EN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8A7FA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654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11E9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76C7C4A2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62FED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D87B3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72812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AD9E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73000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8610F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88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45A76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01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4D65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SY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EB37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8744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7FED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7677CD66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F6ED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DC0ED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579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214B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725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5081F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45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705B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3.93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3632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NKD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F739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121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1FF9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EE52E7" w:rsidRPr="00EE52E7" w14:paraId="2C97F882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FB81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15415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86669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776B8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86693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4451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3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BAC47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02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0E06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5orf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DA5F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0036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4A05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713B9BBD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2550F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A0075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781316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469F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781383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57290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6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E74F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3.04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693B9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HO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20A56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40241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5BF5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22BB50D6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2A80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84226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959966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9974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960066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9E277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BAB9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6.11E-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2604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EN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5366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475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4CB6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EE52E7" w:rsidRPr="00EE52E7" w14:paraId="2158411A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18DA3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792E5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693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4048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6963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5E234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7C472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20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C1FC9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DMR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03A51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42611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034D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17293CAE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C634D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E7323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3024948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E54B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3025084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84466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C813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79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4587C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GALN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778A2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1752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AF8D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17AB2EC5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099A4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6F8E8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487389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BC700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487825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23D8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3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9ED8A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18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EA677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TBX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12B0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8837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CBF1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</w:tr>
      <w:tr w:rsidR="00EE52E7" w:rsidRPr="00EE52E7" w14:paraId="25FF893D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E008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D60C8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305530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ABBC0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305667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97E0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6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5E8A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6.35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FB3B6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KCTD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22344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3634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D916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60679B2E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0AFD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5C9C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534304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AC3D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534342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8D6B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7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D1233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7.65E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193F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YP2E1;SPR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5EBB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2229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0401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7EE0FAA6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B9120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F6242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7898449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D51B0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7898500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7A8A8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210C4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77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DFB78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KCNMB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8FE24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1401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86E6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46878D32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CB53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C0725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4338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E72E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43644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B9F95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6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9EF26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92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5CF3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MICALL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BC94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9444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651A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04742F0E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0980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15D8E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140255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E056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140548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914BA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92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112C3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3.96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9802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LINC014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158FD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871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CE04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7BD5A280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DCED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3565D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510419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0276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510489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41C2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F871D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4.49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32FF2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TBX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730C5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351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CBCD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202A9604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8084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F173E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49953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F8AAB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50078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BA8FC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25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2B19A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8.86E-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839094" w14:textId="18D28AC1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E5C1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9453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01F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7E293428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9D5C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1BAB6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25159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A91E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25452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B8FA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9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92B99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07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660A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Y_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1679C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1709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A86F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EE52E7" w:rsidRPr="00EE52E7" w14:paraId="336250A4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2CEB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19A8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45260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10EDA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452643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7AE32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686EA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1.70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A250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5orf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B835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8535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B705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30A4CFC1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BC678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CE94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958809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EF3CC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959226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FCCB7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17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7184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09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0C546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EN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E0A9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3784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93EA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4FC97985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2F61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683F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912527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E709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912828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42D0B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0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4EA1B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13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01A5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MAF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F6E0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4654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C9DA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7A82C03F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7B95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9DDFC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245831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F80E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246139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2212F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08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F364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55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12D90E" w14:textId="78E5CEC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DA0A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308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9648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2CAB7740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620F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C0CD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4541110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85247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4541219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3CD7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9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7DC32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2.80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B41A6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KIF26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6225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7257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0F2B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5331BE73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0A8AE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F595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134578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92685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134689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BAC6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535E0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3.68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A62B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MTHFD1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BB021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6280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B275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286C1EDD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42D4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AAF8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06003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D802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06032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49258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31F7C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6.25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B3C3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MAD1L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413F4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032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55CF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380DA9FB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8C16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5154D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98015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027E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98295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6949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8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E508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8.75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2FF7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LINC007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F3E3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4500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2907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00C9F930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3EE03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C9C9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9176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80E59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9577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F582D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0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A84A0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8.75E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D51B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AC079779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51C3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1610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86D6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77805703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69681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A7F3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7703926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80206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7703958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67CFB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826B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1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135EF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HAGL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F84C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1025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46AC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75DFF92F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96F35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01538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718062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EF1BF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718094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11BBF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49A4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1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0057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MEIS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5F68F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2369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9F24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258C5CBF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7823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FBB22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84679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F50A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84780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F5C42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2C97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1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A77DA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GRIK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D061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571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FEC6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4</w:t>
            </w:r>
          </w:p>
        </w:tc>
      </w:tr>
      <w:tr w:rsidR="00EE52E7" w:rsidRPr="00EE52E7" w14:paraId="167A9C94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EC98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15239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689669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34DD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689819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CF1AB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40828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2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DC105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KAP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AD1C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202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DF3B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</w:tc>
      </w:tr>
      <w:tr w:rsidR="00EE52E7" w:rsidRPr="00EE52E7" w14:paraId="48BBB239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D593F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lastRenderedPageBreak/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B098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523338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CA72B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52337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FA01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9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C478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E0C4F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I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1C13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41283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DB09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74804F49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B0FEB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95DD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116840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10DD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116863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7DC98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3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AA002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4175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ALL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0D35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4908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817A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20E85D81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6E99D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0530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166409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4DF48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166526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9E53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7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B151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8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60B4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U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B3B2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4188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8D5A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2DBAF921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57D37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744A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437686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1BA2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437796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E100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AA5E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1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FC61D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INPP5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17E4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6703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5F3E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047F8E7D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4256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4BC60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483755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F8935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483784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9758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5E9EE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10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01C14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RASA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5FB83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682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A515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25F44663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8A0C0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B5DD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3324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4C45B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3364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B6F4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9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898D1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2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F6036B" w14:textId="2EDE0F4C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EE00D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58548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2A08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7DF83CB3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D0F6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5525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81243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49E9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812705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599C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3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58DEE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2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6C109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GATA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C483E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5403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5577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2FC30BB8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3DA2A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5365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3032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52430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3072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E24FD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1CCA7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2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8FD9E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PRKAR1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8106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3274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9CE7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3C4450C7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A54CC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09F8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31053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4E15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31175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4FA7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21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3A058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26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37C9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H3BP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E7CB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8392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2B77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4382A6AA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DBBD4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8541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2890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BE91E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2932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F12B4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1732F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27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0C0414" w14:textId="0CDCCFC0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0549F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7736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31BE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6A5DB4A1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0AC9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2AE03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438973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E9A93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439014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DF5E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F84F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33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BD073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HOXC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AC31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6054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C0C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261EBC5A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7811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50522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663170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6D8E1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663224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F1116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4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5585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47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8BA74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RN7SL188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9C165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5466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119F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</w:tc>
      </w:tr>
      <w:tr w:rsidR="00EE52E7" w:rsidRPr="00EE52E7" w14:paraId="25B8723F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2CA07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13B71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854096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62BA8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854211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99AA9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4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32913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F9B87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PSD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26334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051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ADFC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</w:tc>
      </w:tr>
      <w:tr w:rsidR="00EE52E7" w:rsidRPr="00EE52E7" w14:paraId="72E4B3E9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03AC5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723B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942102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22712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942367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BFC8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65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F377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92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3197A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KCNMA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94BD1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5296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7BF5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004409D8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D6F82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FA58B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511367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2A43F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511488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7D37C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2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10B0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95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2026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ST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43465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7692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D78E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04D40E49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3A415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A78D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037853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A68C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037875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01AB1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DC90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98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50CE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UL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D806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2865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3612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37B6F944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34C19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2903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488729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4A00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1489078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CCBA0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4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AB92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106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6DCFA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TBX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331D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7287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B396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13B3827E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858A6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B966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3628180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664A2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3628455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37CA4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5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704D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109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619528" w14:textId="2F88D093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A3EC5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56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E59B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778F35E0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A1CF2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95BC0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3592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C1C3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723742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B3F7A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306A9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110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759059" w14:textId="56B31ADF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HOXA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2F855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1981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B40B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1FF2811F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2BA9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D72E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164066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7DA9F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164073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ED217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ADFA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161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D2CD5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TSHZ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BEA2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6926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3B85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1EDA4801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50549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CAB00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296367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D0B23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296524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203D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7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69D50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241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1E2E6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RP11-1000B6.2;SCG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825B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3197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C1C6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</w:tc>
      </w:tr>
      <w:tr w:rsidR="00EE52E7" w:rsidRPr="00EE52E7" w14:paraId="6E8C56D3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0904D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0B619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8709867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C454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8710397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EBC4F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529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F0D6E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337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24B1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RP11-178L8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6A68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2991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ED98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6</w:t>
            </w:r>
          </w:p>
        </w:tc>
      </w:tr>
      <w:tr w:rsidR="00EE52E7" w:rsidRPr="00EE52E7" w14:paraId="31598B93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EBD8BC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6765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979711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56E3D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979971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6F68B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259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11753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4315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9DFE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RTAC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9F412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502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2D09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</w:tbl>
    <w:p w14:paraId="0AB77A69" w14:textId="51CD44C9" w:rsidR="00EE1FAC" w:rsidRDefault="00EE1FAC" w:rsidP="002D27A2">
      <w:pPr>
        <w:rPr>
          <w:rFonts w:ascii="Arial" w:hAnsi="Arial" w:cs="Arial"/>
        </w:rPr>
      </w:pPr>
    </w:p>
    <w:p w14:paraId="4AD4A9F0" w14:textId="77777777" w:rsidR="00EE1FAC" w:rsidRDefault="00EE1FAC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BDEA129" w14:textId="53201942" w:rsidR="00EE52E7" w:rsidRDefault="00EE52E7" w:rsidP="00EE52E7">
      <w:pPr>
        <w:rPr>
          <w:rFonts w:ascii="Arial" w:hAnsi="Arial" w:cs="Arial"/>
          <w:i/>
        </w:rPr>
      </w:pPr>
      <w:r w:rsidRPr="0096459D">
        <w:rPr>
          <w:rFonts w:ascii="Arial" w:hAnsi="Arial" w:cs="Arial"/>
          <w:b/>
          <w:sz w:val="20"/>
          <w:szCs w:val="24"/>
        </w:rPr>
        <w:lastRenderedPageBreak/>
        <w:t xml:space="preserve">Supplementary Table </w:t>
      </w:r>
      <w:r w:rsidR="00EE1FAC">
        <w:rPr>
          <w:rFonts w:ascii="Arial" w:hAnsi="Arial" w:cs="Arial"/>
          <w:b/>
          <w:sz w:val="20"/>
          <w:szCs w:val="24"/>
        </w:rPr>
        <w:t>3</w:t>
      </w:r>
      <w:r w:rsidRPr="0096459D">
        <w:rPr>
          <w:rFonts w:ascii="Arial" w:hAnsi="Arial" w:cs="Arial"/>
          <w:b/>
          <w:sz w:val="20"/>
          <w:szCs w:val="24"/>
        </w:rPr>
        <w:t>.</w:t>
      </w:r>
      <w:r>
        <w:rPr>
          <w:rFonts w:ascii="Arial" w:hAnsi="Arial" w:cs="Arial"/>
          <w:b/>
          <w:sz w:val="20"/>
          <w:szCs w:val="24"/>
        </w:rPr>
        <w:t xml:space="preserve"> </w:t>
      </w:r>
      <w:r w:rsidRPr="00C05B92">
        <w:rPr>
          <w:rFonts w:ascii="Arial" w:hAnsi="Arial" w:cs="Arial"/>
          <w:b/>
        </w:rPr>
        <w:t>Differentially methylated DMRs with large PMD (</w:t>
      </w:r>
      <w:proofErr w:type="spellStart"/>
      <w:r w:rsidRPr="00C05B92">
        <w:rPr>
          <w:rFonts w:ascii="Arial" w:hAnsi="Arial" w:cs="Arial"/>
          <w:b/>
        </w:rPr>
        <w:t>i.e</w:t>
      </w:r>
      <w:proofErr w:type="spellEnd"/>
      <w:r w:rsidRPr="00C05B92">
        <w:rPr>
          <w:rFonts w:ascii="Arial" w:hAnsi="Arial" w:cs="Arial"/>
          <w:b/>
        </w:rPr>
        <w:t xml:space="preserve"> &gt;20%) between </w:t>
      </w:r>
      <w:r>
        <w:rPr>
          <w:rFonts w:ascii="Arial" w:hAnsi="Arial" w:cs="Arial"/>
          <w:b/>
        </w:rPr>
        <w:t>KBD</w:t>
      </w:r>
      <w:r w:rsidRPr="00C05B92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>OA</w:t>
      </w:r>
      <w:r w:rsidRPr="00C05B92">
        <w:rPr>
          <w:rFonts w:ascii="Arial" w:hAnsi="Arial" w:cs="Arial"/>
          <w:b/>
        </w:rPr>
        <w:t xml:space="preserve"> patients</w:t>
      </w:r>
      <w:r w:rsidRPr="001C25F1">
        <w:rPr>
          <w:rFonts w:ascii="Arial" w:hAnsi="Arial" w:cs="Arial"/>
        </w:rPr>
        <w:t>. The PMD is defined as the difference of the average percent methylation level between regions</w:t>
      </w:r>
      <w:r>
        <w:rPr>
          <w:rFonts w:ascii="Arial" w:hAnsi="Arial" w:cs="Arial"/>
        </w:rPr>
        <w:t>. Data are sorted in rows based on the adjust</w:t>
      </w:r>
      <w:r w:rsidRPr="008279E4">
        <w:rPr>
          <w:rFonts w:ascii="Arial" w:hAnsi="Arial" w:cs="Arial"/>
          <w:i/>
        </w:rPr>
        <w:t xml:space="preserve"> p-value</w:t>
      </w:r>
    </w:p>
    <w:tbl>
      <w:tblPr>
        <w:tblW w:w="83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108"/>
        <w:gridCol w:w="1108"/>
        <w:gridCol w:w="661"/>
        <w:gridCol w:w="960"/>
        <w:gridCol w:w="1276"/>
        <w:gridCol w:w="1276"/>
        <w:gridCol w:w="665"/>
      </w:tblGrid>
      <w:tr w:rsidR="00EE52E7" w:rsidRPr="00EE52E7" w14:paraId="25DE13C5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7EEFA" w14:textId="35BA9AE4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</w:t>
            </w:r>
            <w:r w:rsidRPr="00924A29">
              <w:rPr>
                <w:rFonts w:ascii="Arial" w:hAnsi="Arial" w:cs="Arial"/>
                <w:sz w:val="16"/>
                <w:szCs w:val="18"/>
              </w:rPr>
              <w:t>hromosom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7B2F3" w14:textId="4B445CA3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S</w:t>
            </w:r>
            <w:r w:rsidRPr="00924A29">
              <w:rPr>
                <w:rFonts w:ascii="Arial" w:hAnsi="Arial" w:cs="Arial"/>
                <w:sz w:val="16"/>
                <w:szCs w:val="18"/>
              </w:rPr>
              <w:t>tart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91514" w14:textId="36D57993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E</w:t>
            </w:r>
            <w:r w:rsidRPr="00924A29">
              <w:rPr>
                <w:rFonts w:ascii="Arial" w:hAnsi="Arial" w:cs="Arial"/>
                <w:sz w:val="16"/>
                <w:szCs w:val="18"/>
              </w:rPr>
              <w:t>nd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2A8366" w14:textId="128640CB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W</w:t>
            </w:r>
            <w:r w:rsidRPr="00924A29">
              <w:rPr>
                <w:rFonts w:ascii="Arial" w:hAnsi="Arial" w:cs="Arial"/>
                <w:sz w:val="16"/>
                <w:szCs w:val="18"/>
              </w:rPr>
              <w:t>id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F9F86" w14:textId="4BB0E078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924A29">
              <w:rPr>
                <w:rFonts w:ascii="Arial" w:hAnsi="Arial" w:cs="Arial"/>
                <w:i/>
                <w:sz w:val="16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978563" w14:textId="2DFD802D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24A29">
              <w:rPr>
                <w:rFonts w:ascii="Arial" w:hAnsi="Arial" w:cs="Arial"/>
                <w:sz w:val="16"/>
                <w:szCs w:val="18"/>
              </w:rPr>
              <w:t>Annotated 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E4F92A" w14:textId="1B886F6B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24A29">
              <w:rPr>
                <w:rFonts w:ascii="Arial" w:hAnsi="Arial" w:cs="Arial"/>
                <w:sz w:val="16"/>
                <w:szCs w:val="18"/>
              </w:rPr>
              <w:t>PM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77DB4" w14:textId="60AFE493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#CpG</w:t>
            </w:r>
            <w:r>
              <w:rPr>
                <w:rFonts w:ascii="Arial" w:hAnsi="Arial" w:cs="Arial"/>
                <w:sz w:val="16"/>
                <w:szCs w:val="18"/>
              </w:rPr>
              <w:t xml:space="preserve"> sites</w:t>
            </w:r>
          </w:p>
        </w:tc>
      </w:tr>
      <w:tr w:rsidR="00EE52E7" w:rsidRPr="00EE52E7" w14:paraId="2FD29DBA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0A58C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FB719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5415109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1EF1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541641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7E56DE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3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D752B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5.08E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8E49E4" w14:textId="2EFAC678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B5AE3B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3765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9F7C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</w:t>
            </w:r>
          </w:p>
        </w:tc>
      </w:tr>
      <w:tr w:rsidR="00EE52E7" w:rsidRPr="00EE52E7" w14:paraId="6556D427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A93AF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47203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056376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ACCB8F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056391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09E90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5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3E1866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002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3ACCE3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SHANK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D2CD0D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0438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12220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7401E65C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15D4A7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BE78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8857581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D1BB9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8857680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5D7C9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99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0CA5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107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DEB175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NTRK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AD78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31650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A4F52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  <w:tr w:rsidR="00EE52E7" w:rsidRPr="00EE52E7" w14:paraId="5F6C7520" w14:textId="77777777" w:rsidTr="00EE52E7">
        <w:trPr>
          <w:trHeight w:val="270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EF550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chr1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CCB5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245349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30FF54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7245451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FFAA1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10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FEC66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i/>
                <w:sz w:val="16"/>
                <w:szCs w:val="18"/>
              </w:rPr>
              <w:t>0.0321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0E6E6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ADAMTS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AE5178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0.22620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8193A" w14:textId="77777777" w:rsidR="00EE52E7" w:rsidRPr="00EE52E7" w:rsidRDefault="00EE52E7" w:rsidP="00EE52E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EE52E7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</w:tc>
      </w:tr>
    </w:tbl>
    <w:p w14:paraId="75387851" w14:textId="77777777" w:rsidR="008910A2" w:rsidRDefault="008910A2" w:rsidP="002D27A2">
      <w:pPr>
        <w:rPr>
          <w:rFonts w:ascii="Arial" w:hAnsi="Arial" w:cs="Arial"/>
          <w:sz w:val="20"/>
        </w:rPr>
        <w:sectPr w:rsidR="008910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7DF26E" w14:textId="4028A970" w:rsidR="00C413FD" w:rsidRPr="001C25F1" w:rsidRDefault="00C413FD" w:rsidP="00C413FD">
      <w:pPr>
        <w:rPr>
          <w:rFonts w:ascii="Arial" w:hAnsi="Arial" w:cs="Arial"/>
          <w:sz w:val="20"/>
        </w:rPr>
      </w:pPr>
      <w:r w:rsidRPr="0096459D">
        <w:rPr>
          <w:rFonts w:ascii="Arial" w:hAnsi="Arial" w:cs="Arial"/>
          <w:b/>
          <w:sz w:val="20"/>
          <w:szCs w:val="24"/>
        </w:rPr>
        <w:lastRenderedPageBreak/>
        <w:t xml:space="preserve">Supplementary Table </w:t>
      </w:r>
      <w:r w:rsidR="00EE1FAC">
        <w:rPr>
          <w:rFonts w:ascii="Arial" w:hAnsi="Arial" w:cs="Arial"/>
          <w:b/>
          <w:sz w:val="20"/>
          <w:szCs w:val="24"/>
        </w:rPr>
        <w:t>4</w:t>
      </w:r>
      <w:r w:rsidRPr="0096459D">
        <w:rPr>
          <w:rFonts w:ascii="Arial" w:hAnsi="Arial" w:cs="Arial"/>
          <w:b/>
          <w:sz w:val="20"/>
          <w:szCs w:val="24"/>
        </w:rPr>
        <w:t>.</w:t>
      </w:r>
      <w:r w:rsidRPr="001C25F1">
        <w:rPr>
          <w:rFonts w:ascii="Arial" w:hAnsi="Arial" w:cs="Arial"/>
          <w:sz w:val="20"/>
        </w:rPr>
        <w:t xml:space="preserve"> </w:t>
      </w:r>
      <w:r w:rsidR="00262385" w:rsidRPr="00C05B92">
        <w:rPr>
          <w:rFonts w:ascii="Arial" w:hAnsi="Arial" w:cs="Arial"/>
          <w:b/>
          <w:sz w:val="20"/>
        </w:rPr>
        <w:t xml:space="preserve">Significantly enriched GO terms </w:t>
      </w:r>
      <w:r w:rsidR="0028132C">
        <w:rPr>
          <w:rFonts w:ascii="Arial" w:hAnsi="Arial" w:cs="Arial"/>
          <w:b/>
          <w:sz w:val="20"/>
        </w:rPr>
        <w:t xml:space="preserve">and KEGG pathway </w:t>
      </w:r>
      <w:r w:rsidR="00262385" w:rsidRPr="00C05B92">
        <w:rPr>
          <w:rFonts w:ascii="Arial" w:hAnsi="Arial" w:cs="Arial"/>
          <w:b/>
          <w:sz w:val="20"/>
        </w:rPr>
        <w:t>from the DMG of KBD vs Control.</w:t>
      </w:r>
      <w:r w:rsidR="00262385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</w:rPr>
        <w:t xml:space="preserve">Data are sorted in rows based on the </w:t>
      </w:r>
      <w:r>
        <w:rPr>
          <w:rFonts w:ascii="Arial" w:hAnsi="Arial" w:cs="Arial"/>
          <w:i/>
        </w:rPr>
        <w:t>q</w:t>
      </w:r>
      <w:r w:rsidRPr="008279E4">
        <w:rPr>
          <w:rFonts w:ascii="Arial" w:hAnsi="Arial" w:cs="Arial"/>
          <w:i/>
        </w:rPr>
        <w:t>-value</w:t>
      </w:r>
      <w:r>
        <w:rPr>
          <w:rFonts w:ascii="Arial" w:hAnsi="Arial" w:cs="Arial"/>
        </w:rPr>
        <w:t xml:space="preserve">. The KBD-associated DMGs were significantly enriched in </w:t>
      </w:r>
      <w:r w:rsidRPr="00924A29">
        <w:rPr>
          <w:rFonts w:ascii="Arial" w:hAnsi="Arial" w:cs="Arial"/>
        </w:rPr>
        <w:t>skeletal system and limb associated pathways</w:t>
      </w:r>
      <w:r w:rsidR="0016321B">
        <w:rPr>
          <w:rFonts w:ascii="Arial" w:hAnsi="Arial" w:cs="Arial"/>
        </w:rPr>
        <w:t>.</w:t>
      </w:r>
      <w:r w:rsidR="0016321B" w:rsidRPr="0016321B">
        <w:rPr>
          <w:rFonts w:ascii="Arial" w:hAnsi="Arial" w:cs="Arial"/>
        </w:rPr>
        <w:t xml:space="preserve"> </w:t>
      </w:r>
      <w:r w:rsidR="0016321B">
        <w:rPr>
          <w:rFonts w:ascii="Arial" w:hAnsi="Arial" w:cs="Arial"/>
        </w:rPr>
        <w:t>We defined the fold change as the average PMD of DMGs involved in</w:t>
      </w:r>
      <w:r w:rsidR="00A46176">
        <w:rPr>
          <w:rFonts w:ascii="Arial" w:hAnsi="Arial" w:cs="Arial"/>
        </w:rPr>
        <w:t xml:space="preserve"> the pathway</w:t>
      </w:r>
      <w:r w:rsidR="0016321B">
        <w:rPr>
          <w:rFonts w:ascii="Arial" w:hAnsi="Arial" w:cs="Arial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1002"/>
        <w:gridCol w:w="2877"/>
        <w:gridCol w:w="784"/>
        <w:gridCol w:w="784"/>
        <w:gridCol w:w="653"/>
        <w:gridCol w:w="862"/>
        <w:gridCol w:w="862"/>
      </w:tblGrid>
      <w:tr w:rsidR="005A1562" w:rsidRPr="00EE1FAC" w14:paraId="3AD52267" w14:textId="5DD557C4" w:rsidTr="005A1562">
        <w:trPr>
          <w:trHeight w:val="270"/>
          <w:jc w:val="center"/>
        </w:trPr>
        <w:tc>
          <w:tcPr>
            <w:tcW w:w="40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C06776" w14:textId="77777777" w:rsidR="005A1562" w:rsidRPr="00831395" w:rsidRDefault="005A1562" w:rsidP="00EE1F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 Nam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DE9DA" w14:textId="13799364" w:rsidR="005A1562" w:rsidRPr="00831395" w:rsidRDefault="005A1562" w:rsidP="00EE1F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Ontology</w:t>
            </w:r>
          </w:p>
        </w:tc>
        <w:tc>
          <w:tcPr>
            <w:tcW w:w="1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113970" w14:textId="48A44D39" w:rsidR="005A1562" w:rsidRPr="00831395" w:rsidRDefault="005A1562" w:rsidP="00EE1F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0D6FF" w14:textId="6C25360D" w:rsidR="005A1562" w:rsidRPr="00831395" w:rsidRDefault="005A1562" w:rsidP="00B45E6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1395">
              <w:rPr>
                <w:rFonts w:ascii="Arial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5C5B7" w14:textId="038F30AE" w:rsidR="005A1562" w:rsidRPr="00831395" w:rsidRDefault="005A1562" w:rsidP="00B45E6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1395">
              <w:rPr>
                <w:rFonts w:ascii="Arial" w:hAnsi="Arial" w:cs="Arial"/>
                <w:i/>
                <w:sz w:val="16"/>
                <w:szCs w:val="16"/>
              </w:rPr>
              <w:t>q value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DC198" w14:textId="269D787C" w:rsidR="005A1562" w:rsidRPr="00831395" w:rsidRDefault="005A1562" w:rsidP="00B45E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#Gen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48B291" w14:textId="32FFC3FD" w:rsidR="005A1562" w:rsidRPr="00831395" w:rsidRDefault="005A1562" w:rsidP="00B45E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94F41C" w14:textId="400C5EEC" w:rsidR="005A1562" w:rsidRPr="00831395" w:rsidRDefault="005A1562" w:rsidP="00B45E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Fold change</w:t>
            </w:r>
          </w:p>
        </w:tc>
      </w:tr>
      <w:tr w:rsidR="005A1562" w:rsidRPr="00262385" w14:paraId="06F6D40A" w14:textId="5965C451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FD438A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noWrap/>
            <w:hideMark/>
          </w:tcPr>
          <w:p w14:paraId="6B8DF45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501</w:t>
            </w:r>
          </w:p>
        </w:tc>
        <w:tc>
          <w:tcPr>
            <w:tcW w:w="1688" w:type="pct"/>
            <w:tcBorders>
              <w:left w:val="nil"/>
              <w:bottom w:val="nil"/>
              <w:right w:val="nil"/>
            </w:tcBorders>
            <w:noWrap/>
            <w:hideMark/>
          </w:tcPr>
          <w:p w14:paraId="3FE2DA9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keletal system development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noWrap/>
            <w:hideMark/>
          </w:tcPr>
          <w:p w14:paraId="7CE87C7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.41E-08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noWrap/>
            <w:hideMark/>
          </w:tcPr>
          <w:p w14:paraId="7DFACD9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.25E-05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hideMark/>
          </w:tcPr>
          <w:p w14:paraId="19AF2D3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noWrap/>
            <w:hideMark/>
          </w:tcPr>
          <w:p w14:paraId="7065A84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14:paraId="302931B7" w14:textId="4829E814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</w:tr>
      <w:tr w:rsidR="005A1562" w:rsidRPr="00262385" w14:paraId="62D0E43B" w14:textId="37650E9A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487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E0D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70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C747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skeletal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DDE4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7.34E-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49E0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.25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F961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E9E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AEDEA9C" w14:textId="515EF2B7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</w:tr>
      <w:tr w:rsidR="005A1562" w:rsidRPr="00262385" w14:paraId="5FD9C8FA" w14:textId="544E3325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910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902C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70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47F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skeletal system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EC93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05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B026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.25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7E9B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98C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70CEF6D" w14:textId="61827399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</w:tr>
      <w:tr w:rsidR="005A1562" w:rsidRPr="00262385" w14:paraId="31AEB7D0" w14:textId="264A1266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006B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A4C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56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0520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orga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705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54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8790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67E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5BDC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2B098D1" w14:textId="0B9EA7EB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5A1562" w:rsidRPr="00262385" w14:paraId="513F328C" w14:textId="4BE34186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80B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C409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56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6104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organ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766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47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F14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7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F83F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42E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85582FA" w14:textId="0AAFFDF3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:rsidR="005A1562" w:rsidRPr="00262385" w14:paraId="14905CB5" w14:textId="338EA4BC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3046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C60D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510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1E1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appendag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8E7F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2.65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001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9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5AE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3527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2529A11" w14:textId="672CC1DD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5A1562" w:rsidRPr="00262385" w14:paraId="09757964" w14:textId="35ED2284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13BD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0C1F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510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EEF2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A5A0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2.65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C9FB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9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86C9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151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551FF77" w14:textId="241108A5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5A1562" w:rsidRPr="00262385" w14:paraId="22AC77FA" w14:textId="15C25D16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96D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E9C8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70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918F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cranial skeleto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F1DF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7.70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221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9D0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33D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C79DB33" w14:textId="2B692D56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5A1562" w:rsidRPr="00262385" w14:paraId="4329DA80" w14:textId="49DB14EF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3869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2CD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032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D90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0B01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.50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1D9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896D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EF14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4BEF3C1" w14:textId="6DBD8DB2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5A1562" w:rsidRPr="00262385" w14:paraId="0B186E4B" w14:textId="5C9A38A2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0277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68DD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511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D59B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appendag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644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.50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BCF9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8690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194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7B9311" w14:textId="3DDCE55F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5A1562" w:rsidRPr="00262385" w14:paraId="7F5AB232" w14:textId="56C5C273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BEAF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F18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22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7DCE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DNA-binding transcription activator activity, RNA polymerase II-specifi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20C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05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0EC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34FF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EA91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BC1965B" w14:textId="41684225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</w:tr>
      <w:tr w:rsidR="005A1562" w:rsidRPr="00262385" w14:paraId="39990D84" w14:textId="4CB2266E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213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5C1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73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D591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appendag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EB22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0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6297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67D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A548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9793016" w14:textId="3C13283F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5A1562" w:rsidRPr="00262385" w14:paraId="423EFA99" w14:textId="6936ABEF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8585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113B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6017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D0ED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limb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42E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0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2584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0770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10F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16ED7E6" w14:textId="16B19D17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5A1562" w:rsidRPr="00262385" w14:paraId="54B8C548" w14:textId="445D77DC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086C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D61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22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8BFE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DNA-binding transcription repressor activity, RNA polymerase II-specifi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983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2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88F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3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63A4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6DD6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0CBFC93" w14:textId="02C649A3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</w:tr>
      <w:tr w:rsidR="005A1562" w:rsidRPr="00262385" w14:paraId="1797BC42" w14:textId="3CA58272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5479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7CC3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70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00F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keletal system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92ED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3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CF6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23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19E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98B7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48A3099" w14:textId="2B80B997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</w:tr>
      <w:tr w:rsidR="005A1562" w:rsidRPr="00262385" w14:paraId="4EA966D8" w14:textId="3477279D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DDEA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3B31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870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A4DF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 xml:space="preserve">embryonic </w:t>
            </w:r>
            <w:proofErr w:type="spellStart"/>
            <w:r w:rsidRPr="00831395">
              <w:rPr>
                <w:rFonts w:ascii="Arial" w:hAnsi="Arial" w:cs="Arial"/>
                <w:sz w:val="16"/>
                <w:szCs w:val="16"/>
              </w:rPr>
              <w:t>viscerocranium</w:t>
            </w:r>
            <w:proofErr w:type="spellEnd"/>
            <w:r w:rsidRPr="00831395">
              <w:rPr>
                <w:rFonts w:ascii="Arial" w:hAnsi="Arial" w:cs="Arial"/>
                <w:sz w:val="16"/>
                <w:szCs w:val="16"/>
              </w:rPr>
              <w:t xml:space="preserve">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3FE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2.75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8D4C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45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7FD6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074B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A377731" w14:textId="048503DF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5A1562" w:rsidRPr="00262385" w14:paraId="04C64431" w14:textId="1CE485BE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3D5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C25E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511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671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mbryonic fore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BAC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.51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D89E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69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B35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E036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5EB95EE" w14:textId="2A5F7636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5A1562" w:rsidRPr="00262385" w14:paraId="6C38A2ED" w14:textId="39E37F03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2CC3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2221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190488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2B5B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ranial skeletal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1A31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.90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9938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71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C648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40E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8C6EBA" w14:textId="4823FE99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5A1562" w:rsidRPr="00262385" w14:paraId="445279A3" w14:textId="1180D135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F431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lastRenderedPageBreak/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E109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190303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F4A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positive regulation of response to wound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7818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.68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FE39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77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BEF4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55B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BD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5E6867E" w14:textId="154C6E27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</w:tr>
      <w:tr w:rsidR="005A1562" w:rsidRPr="00262385" w14:paraId="0FDCEFA2" w14:textId="47C25801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323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27B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009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DA3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yeloid cell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B4D5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.88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C2C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77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993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4F16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BD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5B6FC1A" w14:textId="0C8CB6BC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</w:tr>
      <w:tr w:rsidR="005A1562" w:rsidRPr="00262385" w14:paraId="26A18E6C" w14:textId="57F22DD6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1C1B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1553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28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AAC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tanephric renal vesicl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74ED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.19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7562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02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192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E676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0D55405" w14:textId="5A6AA3BB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5A1562" w:rsidRPr="00262385" w14:paraId="31CBEBEC" w14:textId="1304FF2A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17AF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6EBE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513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51A7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fore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62D3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.9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2525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19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E34C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B168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1BD9C57" w14:textId="06C611F7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5A1562" w:rsidRPr="00262385" w14:paraId="299C9056" w14:textId="22238FC9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7D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7232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585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40A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pithelial cell differentiation involved in kidney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60F3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1EAC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39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8803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0F7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94FC977" w14:textId="5B8C2518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A1562" w:rsidRPr="00262385" w14:paraId="7E40FFFC" w14:textId="14F0C3F5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9F9B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F11A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6098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59B9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endocrine hormone secre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10C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6428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46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79A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C77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BD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39A4CCA" w14:textId="615E5367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</w:tr>
      <w:tr w:rsidR="005A1562" w:rsidRPr="00262385" w14:paraId="45E8E3ED" w14:textId="0180E9D5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96BF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0DC7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07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5CDD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renal vesicl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956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A57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58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379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DEB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9973B03" w14:textId="18985951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5A1562" w:rsidRPr="00262385" w14:paraId="5ACA0AA3" w14:textId="49BFC97E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CE5F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E4F8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979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CD27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post-embryonic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025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9AF6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62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AAAF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D36B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DA1BF30" w14:textId="4A4D5329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5A1562" w:rsidRPr="00262385" w14:paraId="71FF2EC9" w14:textId="21307B2B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F38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9FDA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6023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4C79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senchymal to epithelial transi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8954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2FCC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68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895D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A403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BF1D538" w14:textId="1307321D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</w:tr>
      <w:tr w:rsidR="005A1562" w:rsidRPr="00262385" w14:paraId="369799D3" w14:textId="678DB2D0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D1E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C432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08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8B84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renal vesicl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38EA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59D4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68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F6E2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0D0D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211BDDD" w14:textId="2A925588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5A1562" w:rsidRPr="00262385" w14:paraId="220BE458" w14:textId="3DAD9B21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4FA7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4D4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6144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1A9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onnective tissu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5B8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1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C605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68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D49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1007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82524A5" w14:textId="7941BB1D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</w:tr>
      <w:tr w:rsidR="005A1562" w:rsidRPr="00262385" w14:paraId="724C7092" w14:textId="53FB97BF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3DB4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F644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07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6771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idney epitheli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4A1D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0F31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75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AB89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8164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5F95100" w14:textId="3B14B5C5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5A1562" w:rsidRPr="00262385" w14:paraId="76E3A178" w14:textId="78A56C4D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780C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365B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65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23C8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tanephros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9DEF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2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793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75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69B8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8F9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D38B730" w14:textId="4B42D099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5A1562" w:rsidRPr="00262385" w14:paraId="09A44808" w14:textId="03D897F7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65DF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FEA2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5121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6CC0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artilag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38E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2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6236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75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9C09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89A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74A8505" w14:textId="502A9C15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</w:tr>
      <w:tr w:rsidR="005A1562" w:rsidRPr="00262385" w14:paraId="55B1107C" w14:textId="70DDE3AF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C056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A6C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4516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68F1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ell fate commit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C3AE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2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5A3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177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A815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1AC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B74ACBC" w14:textId="3A32DDE3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</w:tr>
      <w:tr w:rsidR="005A1562" w:rsidRPr="00262385" w14:paraId="676B8C43" w14:textId="16135B07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2541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0D78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6100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9932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ell differentiation involved in kidney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F776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2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5107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05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4D7A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3082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F97CDE4" w14:textId="210A5BCB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A1562" w:rsidRPr="00262385" w14:paraId="262B7B27" w14:textId="7DC2A66D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0E1F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9DC0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65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F3A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ureteric bud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37F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2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F21A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16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B868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723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F779484" w14:textId="3A34D5B8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5A1562" w:rsidRPr="00262385" w14:paraId="3CA6B57D" w14:textId="19895B9B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0527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8B47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16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0F2A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sonephric epitheli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9E94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3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819C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16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0880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837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58C0002" w14:textId="2283E450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5A1562" w:rsidRPr="00262385" w14:paraId="6B98D31D" w14:textId="26E91722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D51E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EE6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16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6877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sonephric tubul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7BF1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3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AAD8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16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0A5A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EB8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72934FD" w14:textId="303F5869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5A1562" w:rsidRPr="00262385" w14:paraId="5291FEC0" w14:textId="62E2AC3E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7F26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1E6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70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209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ell fate specific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E881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3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7B38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21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D4F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391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CF6BAAA" w14:textId="55265FE6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5A1562" w:rsidRPr="00262385" w14:paraId="152B2CA8" w14:textId="1063D411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F73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6252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82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B7FB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sonephros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04F3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3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B33B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D0F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F480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0CB4E84" w14:textId="7ACA417D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5A1562" w:rsidRPr="00262385" w14:paraId="62F10640" w14:textId="728FFC96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CE30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E4DA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9030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A56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positive regulation of wound heal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85BC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3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5D3E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51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4E3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7E7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BD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8D9F025" w14:textId="70C8D8BB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5A1562" w:rsidRPr="00262385" w14:paraId="033AF5C3" w14:textId="7BDE7369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9A47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lastRenderedPageBreak/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FDB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3020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D391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hondroitin sulfate biosynthet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2DDA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4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E040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66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DF29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4C9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FFE7749" w14:textId="097E6720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5A1562" w:rsidRPr="00262385" w14:paraId="34E68472" w14:textId="0032F3FB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2DB5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2D2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27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7FB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tanephric nephro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11D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4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1EB7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66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6BA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5D8A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DC68A19" w14:textId="761264A6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5A1562" w:rsidRPr="00262385" w14:paraId="2CC466E4" w14:textId="04ACB77B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3DF3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6CD4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150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DA1D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ossific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88E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4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28FD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66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4F73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D814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BD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10795BD" w14:textId="7D781C00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5A1562" w:rsidRPr="00262385" w14:paraId="267F67F9" w14:textId="4B086C5F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C0F3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0C1B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00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6D2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nephron epitheli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C79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4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BA65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290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CB9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43D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D3243F8" w14:textId="342D2C20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5A1562" w:rsidRPr="00262385" w14:paraId="69ED4449" w14:textId="2C663133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7F4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33C4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320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D45B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ardiac chamber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75F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5AB5F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18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342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917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7A3C87" w14:textId="42B051F2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5A1562" w:rsidRPr="00262385" w14:paraId="7FE40AA6" w14:textId="5771006D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1931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9D4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190303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F42D2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regulation of response to wound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5B9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5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C850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18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E54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0A0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BD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52A3954" w14:textId="2792B172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5A1562" w:rsidRPr="00262385" w14:paraId="46FEF94D" w14:textId="5FE61C49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9824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E74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6067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0C14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ureteric bud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3678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5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A2B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18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76A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267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9D81562" w14:textId="66E62F61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</w:tr>
      <w:tr w:rsidR="005A1562" w:rsidRPr="00262385" w14:paraId="408BC96A" w14:textId="11B9038E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ED6C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D8B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7217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2D23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sonephric tubul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D823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6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8498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32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A5F18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EF07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1CA25D9" w14:textId="1214D4F6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5A1562" w:rsidRPr="00262385" w14:paraId="449BD32C" w14:textId="431A9F58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CC9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7719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5065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E1C5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hondroitin sulfate proteoglycan biosynthet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288C1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6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528B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7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7845D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D11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F5FBE92" w14:textId="0952DFD3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5A1562" w:rsidRPr="00262385" w14:paraId="2425F141" w14:textId="471EE272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11B39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243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206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0E0B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chondrocyte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A9636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7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163C5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72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D415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0E9CA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6E20F8D" w14:textId="2AF69F97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5A1562" w:rsidRPr="00262385" w14:paraId="517FE7B3" w14:textId="297B496C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522A7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F4AEC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:000333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9E294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metanephros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60D0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8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D9AEE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438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D85D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33EE0" w14:textId="77777777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9BC8CB9" w14:textId="7D52722A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5A1562" w:rsidRPr="00262385" w14:paraId="543757E3" w14:textId="516F82E7" w:rsidTr="005A156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right w:val="nil"/>
            </w:tcBorders>
            <w:noWrap/>
          </w:tcPr>
          <w:p w14:paraId="47DE8FEF" w14:textId="4DFC8B72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EGG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noWrap/>
          </w:tcPr>
          <w:p w14:paraId="4044A289" w14:textId="14F62F49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hsa00532</w:t>
            </w:r>
          </w:p>
        </w:tc>
        <w:tc>
          <w:tcPr>
            <w:tcW w:w="1688" w:type="pct"/>
            <w:tcBorders>
              <w:top w:val="nil"/>
              <w:left w:val="nil"/>
              <w:right w:val="nil"/>
            </w:tcBorders>
            <w:noWrap/>
          </w:tcPr>
          <w:p w14:paraId="241C2C07" w14:textId="53EF74F0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lycosaminoglycan biosynthesis - chondroitin sulfate / dermatan sulfate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</w:tcPr>
          <w:p w14:paraId="67D1BC3E" w14:textId="649F4D2E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208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</w:tcPr>
          <w:p w14:paraId="742F7D19" w14:textId="4975A085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0123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</w:tcPr>
          <w:p w14:paraId="5CDF1B78" w14:textId="5ADAA9EB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noWrap/>
          </w:tcPr>
          <w:p w14:paraId="762DC04E" w14:textId="028641CF" w:rsidR="005A1562" w:rsidRPr="00831395" w:rsidRDefault="005A1562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14:paraId="3DFDAEC3" w14:textId="4FDF3035" w:rsidR="005A1562" w:rsidRPr="00831395" w:rsidRDefault="00FE4ED9" w:rsidP="00EE1FAC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</w:tbl>
    <w:p w14:paraId="16FB7DC4" w14:textId="600E450C" w:rsidR="00C05B92" w:rsidRPr="00EE1FAC" w:rsidRDefault="00C05B92" w:rsidP="00EE1FAC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1E7BBF98" w14:textId="6ED2638F" w:rsidR="00EE1FAC" w:rsidRDefault="00EE1FAC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08135EAD" w14:textId="6F8D5435" w:rsidR="00B45E6D" w:rsidRPr="00EE1FAC" w:rsidRDefault="00C50723" w:rsidP="00EE1FA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96459D">
        <w:rPr>
          <w:rFonts w:ascii="Arial" w:hAnsi="Arial" w:cs="Arial"/>
          <w:b/>
          <w:sz w:val="20"/>
          <w:szCs w:val="24"/>
        </w:rPr>
        <w:lastRenderedPageBreak/>
        <w:t xml:space="preserve">Supplementary Table </w:t>
      </w:r>
      <w:r w:rsidR="00EE1FAC">
        <w:rPr>
          <w:rFonts w:ascii="Arial" w:hAnsi="Arial" w:cs="Arial"/>
          <w:b/>
          <w:sz w:val="20"/>
          <w:szCs w:val="24"/>
        </w:rPr>
        <w:t>5</w:t>
      </w:r>
      <w:r w:rsidRPr="0096459D">
        <w:rPr>
          <w:rFonts w:ascii="Arial" w:hAnsi="Arial" w:cs="Arial"/>
          <w:b/>
          <w:sz w:val="20"/>
          <w:szCs w:val="24"/>
        </w:rPr>
        <w:t>.</w:t>
      </w:r>
      <w:r w:rsidRPr="001C25F1">
        <w:rPr>
          <w:rFonts w:ascii="Arial" w:hAnsi="Arial" w:cs="Arial"/>
          <w:sz w:val="20"/>
        </w:rPr>
        <w:t xml:space="preserve"> </w:t>
      </w:r>
      <w:r w:rsidR="00262385" w:rsidRPr="00C05B92">
        <w:rPr>
          <w:rFonts w:ascii="Arial" w:hAnsi="Arial" w:cs="Arial"/>
          <w:b/>
          <w:sz w:val="20"/>
        </w:rPr>
        <w:t xml:space="preserve">Significantly enriched GO terms from the DMG of </w:t>
      </w:r>
      <w:r w:rsidR="00262385">
        <w:rPr>
          <w:rFonts w:ascii="Arial" w:hAnsi="Arial" w:cs="Arial"/>
          <w:b/>
          <w:sz w:val="20"/>
        </w:rPr>
        <w:t>OA</w:t>
      </w:r>
      <w:r w:rsidR="00262385" w:rsidRPr="00C05B92">
        <w:rPr>
          <w:rFonts w:ascii="Arial" w:hAnsi="Arial" w:cs="Arial"/>
          <w:b/>
          <w:sz w:val="20"/>
        </w:rPr>
        <w:t xml:space="preserve"> vs Control.</w:t>
      </w:r>
      <w:r w:rsidR="00262385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</w:rPr>
        <w:t xml:space="preserve">Data are sorted in rows based on the </w:t>
      </w:r>
      <w:r>
        <w:rPr>
          <w:rFonts w:ascii="Arial" w:hAnsi="Arial" w:cs="Arial"/>
          <w:i/>
        </w:rPr>
        <w:t>q</w:t>
      </w:r>
      <w:r w:rsidRPr="008279E4">
        <w:rPr>
          <w:rFonts w:ascii="Arial" w:hAnsi="Arial" w:cs="Arial"/>
          <w:i/>
        </w:rPr>
        <w:t>-value</w:t>
      </w:r>
      <w:r>
        <w:rPr>
          <w:rFonts w:ascii="Arial" w:hAnsi="Arial" w:cs="Arial"/>
        </w:rPr>
        <w:t xml:space="preserve">. The KBD-associated DMGs were significantly enriched in </w:t>
      </w:r>
      <w:r w:rsidRPr="00924A29">
        <w:rPr>
          <w:rFonts w:ascii="Arial" w:hAnsi="Arial" w:cs="Arial"/>
        </w:rPr>
        <w:t>skeletal system and limb associated pathways</w:t>
      </w:r>
      <w:r w:rsidR="0016321B">
        <w:rPr>
          <w:rFonts w:ascii="Arial" w:hAnsi="Arial" w:cs="Arial"/>
        </w:rPr>
        <w:t>. We defined the fold change as the average PMD of DMGs involved in</w:t>
      </w:r>
      <w:r w:rsidR="005C1ED5">
        <w:rPr>
          <w:rFonts w:ascii="Arial" w:hAnsi="Arial" w:cs="Arial"/>
        </w:rPr>
        <w:t xml:space="preserve"> the pathway</w:t>
      </w:r>
      <w:r w:rsidR="0016321B">
        <w:rPr>
          <w:rFonts w:ascii="Arial" w:hAnsi="Arial" w:cs="Arial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1002"/>
        <w:gridCol w:w="2877"/>
        <w:gridCol w:w="784"/>
        <w:gridCol w:w="784"/>
        <w:gridCol w:w="653"/>
        <w:gridCol w:w="862"/>
        <w:gridCol w:w="862"/>
      </w:tblGrid>
      <w:tr w:rsidR="00FE4ED9" w:rsidRPr="00831395" w14:paraId="6FAA1292" w14:textId="4DB08020" w:rsidTr="00FE4ED9">
        <w:trPr>
          <w:trHeight w:val="270"/>
          <w:jc w:val="center"/>
        </w:trPr>
        <w:tc>
          <w:tcPr>
            <w:tcW w:w="40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B6DC72" w14:textId="77777777" w:rsidR="00FE4ED9" w:rsidRPr="00831395" w:rsidRDefault="00FE4ED9" w:rsidP="007225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O Nam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3F733" w14:textId="77777777" w:rsidR="00FE4ED9" w:rsidRPr="00831395" w:rsidRDefault="00FE4ED9" w:rsidP="007225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Ontology</w:t>
            </w:r>
          </w:p>
        </w:tc>
        <w:tc>
          <w:tcPr>
            <w:tcW w:w="1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F4E0C" w14:textId="77777777" w:rsidR="00FE4ED9" w:rsidRPr="00831395" w:rsidRDefault="00FE4ED9" w:rsidP="007225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1F934" w14:textId="77777777" w:rsidR="00FE4ED9" w:rsidRPr="00831395" w:rsidRDefault="00FE4ED9" w:rsidP="0072250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1395">
              <w:rPr>
                <w:rFonts w:ascii="Arial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20760" w14:textId="77777777" w:rsidR="00FE4ED9" w:rsidRPr="00831395" w:rsidRDefault="00FE4ED9" w:rsidP="0072250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1395">
              <w:rPr>
                <w:rFonts w:ascii="Arial" w:hAnsi="Arial" w:cs="Arial"/>
                <w:i/>
                <w:sz w:val="16"/>
                <w:szCs w:val="16"/>
              </w:rPr>
              <w:t>q value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1AC4B" w14:textId="33F3AF6B" w:rsidR="00FE4ED9" w:rsidRPr="00831395" w:rsidRDefault="00FE4ED9" w:rsidP="007225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#Gen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DB787D" w14:textId="77777777" w:rsidR="00FE4ED9" w:rsidRPr="00831395" w:rsidRDefault="00FE4ED9" w:rsidP="007225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302013" w14:textId="0A824837" w:rsidR="00FE4ED9" w:rsidRPr="00831395" w:rsidRDefault="00FE4ED9" w:rsidP="007225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Fold change</w:t>
            </w:r>
          </w:p>
        </w:tc>
      </w:tr>
      <w:tr w:rsidR="00FE4ED9" w:rsidRPr="00831395" w14:paraId="6E96AF9C" w14:textId="5C4B213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F85643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noWrap/>
            <w:hideMark/>
          </w:tcPr>
          <w:p w14:paraId="6B61F6D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562</w:t>
            </w:r>
          </w:p>
        </w:tc>
        <w:tc>
          <w:tcPr>
            <w:tcW w:w="1688" w:type="pct"/>
            <w:tcBorders>
              <w:left w:val="nil"/>
              <w:bottom w:val="nil"/>
              <w:right w:val="nil"/>
            </w:tcBorders>
            <w:noWrap/>
            <w:hideMark/>
          </w:tcPr>
          <w:p w14:paraId="284812F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organ morphogenesis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noWrap/>
            <w:hideMark/>
          </w:tcPr>
          <w:p w14:paraId="700D4F3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3E-09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noWrap/>
            <w:hideMark/>
          </w:tcPr>
          <w:p w14:paraId="49A60DD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54E-0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hideMark/>
          </w:tcPr>
          <w:p w14:paraId="026D9E9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noWrap/>
            <w:hideMark/>
          </w:tcPr>
          <w:p w14:paraId="4269C42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14:paraId="49460A2E" w14:textId="19E2A895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 w:rsidR="00FE4ED9" w:rsidRPr="00831395" w14:paraId="79B088F1" w14:textId="1F016054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BE14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ECA3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50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FB2B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keletal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8B6B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5E-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F51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54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4F59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F000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2D93349" w14:textId="7433F5FA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66</w:t>
            </w:r>
          </w:p>
        </w:tc>
      </w:tr>
      <w:tr w:rsidR="00FE4ED9" w:rsidRPr="00831395" w14:paraId="7D51BA51" w14:textId="319136E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2908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FC3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56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7E8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organ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F277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99E-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99D9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4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FFE9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6413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AF455BF" w14:textId="58B3B405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 w:rsidR="00FE4ED9" w:rsidRPr="00831395" w14:paraId="09F8E3FF" w14:textId="7A8A56B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5AAB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061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70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1811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skeletal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33C0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41E-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2DA7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97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061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A415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82D1AD2" w14:textId="6EE4D564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9</w:t>
            </w:r>
          </w:p>
        </w:tc>
      </w:tr>
      <w:tr w:rsidR="00FE4ED9" w:rsidRPr="00831395" w14:paraId="78447240" w14:textId="656AC5A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F751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CE4A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70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DA67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skeletal system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76F4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7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5E1E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7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F0E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7D5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C2C7513" w14:textId="3DCDAC5D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</w:tr>
      <w:tr w:rsidR="00FE4ED9" w:rsidRPr="00831395" w14:paraId="5996C4D3" w14:textId="60942D9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FFBC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A1AB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206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FC53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hondrocyte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5D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98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F47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02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7C81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37B1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FA61C4D" w14:textId="086D45DE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02</w:t>
            </w:r>
          </w:p>
        </w:tc>
      </w:tr>
      <w:tr w:rsidR="00FE4ED9" w:rsidRPr="00831395" w14:paraId="2F632BFA" w14:textId="1298880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9C2D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C8E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032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F45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668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40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67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02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79D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AFE8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0A6FDB0" w14:textId="039A756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00DF5DDC" w14:textId="215F028F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F2B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D2C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511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731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appendag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CA5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40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734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02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77B6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267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4F1F593" w14:textId="1C439C45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436640AF" w14:textId="6166F4A2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0693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1F1F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5121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DA8C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tilag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FBF7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46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2144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02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0908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66A3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5C3E67C" w14:textId="5B19D36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9</w:t>
            </w:r>
          </w:p>
        </w:tc>
      </w:tr>
      <w:tr w:rsidR="00FE4ED9" w:rsidRPr="00831395" w14:paraId="697F98A0" w14:textId="076DF1A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C5EF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3874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511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004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fore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EBF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87CF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AF9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7359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FDC358A" w14:textId="75C51EE4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</w:tr>
      <w:tr w:rsidR="00FE4ED9" w:rsidRPr="00831395" w14:paraId="52CBE5FC" w14:textId="5DFEA68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F29D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C0C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510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2572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pendag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7705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0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209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B45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E610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D46859F" w14:textId="78679FB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6936885C" w14:textId="6580E7A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2DC1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285F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510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A61A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D08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0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00F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DEB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ED38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D449331" w14:textId="371B020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6CA731CA" w14:textId="6ACF933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A1DD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7BAF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70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B708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keletal system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83DE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71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CECD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6C6F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3AC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850A690" w14:textId="51E73E79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5</w:t>
            </w:r>
          </w:p>
        </w:tc>
      </w:tr>
      <w:tr w:rsidR="00FE4ED9" w:rsidRPr="00831395" w14:paraId="3F2F7CA1" w14:textId="0912B1A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024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326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513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965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orelimb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4E6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85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0BEE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2FA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55A2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D3687F2" w14:textId="5CA3DD49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</w:tr>
      <w:tr w:rsidR="00FE4ED9" w:rsidRPr="00831395" w14:paraId="7E863DC4" w14:textId="200A29C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D01C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3E1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44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4D8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nnective tissu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DED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22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EF3C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4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A8FA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4DCC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0F283FA" w14:textId="53B875E8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9</w:t>
            </w:r>
          </w:p>
        </w:tc>
      </w:tr>
      <w:tr w:rsidR="00FE4ED9" w:rsidRPr="00831395" w14:paraId="15A2D489" w14:textId="32BDD3E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C7DF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A416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73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EFC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pendag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8795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19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2FD3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8997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55C4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7763236" w14:textId="4CE68A6A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56F38380" w14:textId="4C71026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0481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A564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017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D877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imb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A7C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19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8FA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D9D4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7F7A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677145F" w14:textId="504229A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23CDADB9" w14:textId="41555542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9F3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DE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206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90F6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hondrocyt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AFE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67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C27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8A2F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010B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1B4892A" w14:textId="228C746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1FED0E7A" w14:textId="05FECEF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4E0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32DE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2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8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4602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metanephric renal vesicle 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9168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5.57E-0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148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.0003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A76E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53E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B570193" w14:textId="35078A8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42E7517A" w14:textId="73E42A1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1295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M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282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22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103B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NA-binding transcription activator activity, RNA polymerase II-specifi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544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60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144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4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70F3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097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32F0903" w14:textId="553442EA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 w:rsidR="00FE4ED9" w:rsidRPr="00831395" w14:paraId="07B83B62" w14:textId="0E797BC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D80E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7C22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738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FA1D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ttern specification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088E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06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FD60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4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3F1B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DB5E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58D4F69" w14:textId="7084437C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2</w:t>
            </w:r>
          </w:p>
        </w:tc>
      </w:tr>
      <w:tr w:rsidR="00FE4ED9" w:rsidRPr="00831395" w14:paraId="46EF915B" w14:textId="792C671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AD79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ED15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7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2DE7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nal vesicl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E24F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3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E1E5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E789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557A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77C493B" w14:textId="4F61A859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3BAEFAF8" w14:textId="36122EC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300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7E3A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023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2B7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senchymal to epithelial transi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6DB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4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F09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5154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8C6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2997A08" w14:textId="328A0CD1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19</w:t>
            </w:r>
          </w:p>
        </w:tc>
      </w:tr>
      <w:tr w:rsidR="00FE4ED9" w:rsidRPr="00831395" w14:paraId="33333125" w14:textId="04EB7AC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EC97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D8F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8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44EA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nal vesicl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1FB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4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587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C8EA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D32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8D1A6C4" w14:textId="68A12ADE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0313E23E" w14:textId="7DF786D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383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DB9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067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6DCC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reteric bud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0370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74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C9A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8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3074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BD7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BFBE30F" w14:textId="18A6C1E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4B8FD738" w14:textId="294275E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0DB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BB6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17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D0D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sonephric tubul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401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5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A19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8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8D1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D15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5B26613" w14:textId="3695A00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78FE191A" w14:textId="5802DF7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051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4FEF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00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14E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ionaliz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BCD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90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9376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8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0610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5E1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14395C0" w14:textId="7E16363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FE4ED9" w:rsidRPr="00831395" w14:paraId="27F70C30" w14:textId="18D49F1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5F39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F503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22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E55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NA-binding transcription repressor activity, RNA polymerase II-specifi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FC7A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2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BF5B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9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F2EF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AD69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FE84C57" w14:textId="5AEAE0F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 w:rsidR="00FE4ED9" w:rsidRPr="00831395" w14:paraId="64B06875" w14:textId="7DC564C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B632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C79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0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04EA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phron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7CD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0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EB5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9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55E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785B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8B92810" w14:textId="4A460FE3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FE4ED9" w:rsidRPr="00831395" w14:paraId="7825D451" w14:textId="1242BB5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4413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5FC3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7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ECA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phron tubul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A5D2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00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4E01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1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7EE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399F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51AB88D" w14:textId="2F6D933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6967B90A" w14:textId="0D26C3E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F2DD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EB29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27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59BF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tanephric nephro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9E5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04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3E42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1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410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899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37389C" w14:textId="3584029A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4DED2307" w14:textId="1883868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29FE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CDB8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28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E7A8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entricular sept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2E3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18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D9F8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1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E792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B47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8CC91F5" w14:textId="1C15364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E4ED9" w:rsidRPr="00831395" w14:paraId="0CC825B0" w14:textId="2B081E3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5AFA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0EAB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8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9662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phron epithelium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4FF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3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97FB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1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665E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02C8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17C4FB7" w14:textId="295F2B54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1F4C4AE1" w14:textId="490B059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A75B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418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33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5B3A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nal tubul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AF9A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74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FEB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2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C9F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86E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6E2FB54" w14:textId="7A00307C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FE4ED9" w:rsidRPr="00831395" w14:paraId="4ABFA052" w14:textId="0CD08E3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15B3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5907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2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4219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phro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A4B9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74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2CB9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2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B49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15F3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7EBF559" w14:textId="597DAAEE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 w:rsidR="00FE4ED9" w:rsidRPr="00831395" w14:paraId="26021CEB" w14:textId="7230215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6389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BC2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2167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DB55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rv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347F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1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BA0E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3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861D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1C4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B7CB1F2" w14:textId="2070789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FE4ED9" w:rsidRPr="00831395" w14:paraId="72AC5AFB" w14:textId="39C35D9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306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886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20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2BEF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chamber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0AF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73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325A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7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996F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2881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6E9568D" w14:textId="75AED78D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047B2094" w14:textId="10AA0EA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53F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B2B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33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633E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tanephros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33D0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03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A04C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8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ECB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A2B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00F5AE" w14:textId="31C2F8B9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67315A38" w14:textId="2ADE0C5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D812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1195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65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562A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tanephros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6F8A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0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F451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0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46D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C59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8B8626" w14:textId="62BC13F5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E4ED9" w:rsidRPr="00831395" w14:paraId="6CCC3E3A" w14:textId="3AA629E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F5E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82E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73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A449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land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33A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1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611E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0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951D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4675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3A29BC6" w14:textId="01B1264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2E1D25AC" w14:textId="603EC362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32E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A91A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8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3832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nephron tubul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1DF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39E-0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C87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.0020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887D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EDF6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DA793D" w14:textId="1E794C3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.18</w:t>
            </w:r>
          </w:p>
        </w:tc>
      </w:tr>
      <w:tr w:rsidR="00FE4ED9" w:rsidRPr="00831395" w14:paraId="24DF200D" w14:textId="726A15E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F44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9210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099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3F07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kidney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DB8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72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F6D4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1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08B2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6ED6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AD79C67" w14:textId="5D219433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355EFA44" w14:textId="6C9818E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D681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29B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56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4488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digestive tract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E0E3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0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5662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1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9EE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115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200F92B" w14:textId="27CB068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20</w:t>
            </w:r>
          </w:p>
        </w:tc>
      </w:tr>
      <w:tr w:rsidR="00FE4ED9" w:rsidRPr="00831395" w14:paraId="0EEF77D6" w14:textId="1A639B9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3DD5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030B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32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AE1C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nal tubul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5948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0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08A3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1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415A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C39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A55002A" w14:textId="78580D2B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2</w:t>
            </w:r>
          </w:p>
        </w:tc>
      </w:tr>
      <w:tr w:rsidR="00FE4ED9" w:rsidRPr="00831395" w14:paraId="2BB313D6" w14:textId="29F4455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098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A5F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65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5B4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reteric bud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0D5E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1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B360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3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51B2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EF11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B140A39" w14:textId="3B61FC5C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0DF62564" w14:textId="6AD8DF5B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CB97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47B2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16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537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sonephric epitheli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3CC9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5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58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3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4C74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E350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CFD9E2C" w14:textId="1998E5EC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3BB03FB2" w14:textId="48A9B80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35D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0C2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16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F9FE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sonephric tubul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5D89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5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35F9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3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0C6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787C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206C229" w14:textId="1B892B41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42</w:t>
            </w:r>
          </w:p>
        </w:tc>
      </w:tr>
      <w:tr w:rsidR="00FE4ED9" w:rsidRPr="00831395" w14:paraId="53C4BC60" w14:textId="485366E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8732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731D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70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748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ll fate specific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2397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96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2E0A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0FB0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E4C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29F74C0" w14:textId="44298B2A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164FBF44" w14:textId="7A4EB28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B820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8D1A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82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02F4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sonephros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2FD2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AD4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6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4A7C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4445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822E704" w14:textId="0113E30B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728A1CF2" w14:textId="2E054A8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438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FA7B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76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2215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orphogenesis of a branching structur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6359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B42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7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9D42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D942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C085710" w14:textId="52001401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6</w:t>
            </w:r>
          </w:p>
        </w:tc>
      </w:tr>
      <w:tr w:rsidR="00FE4ED9" w:rsidRPr="00831395" w14:paraId="08B25E9A" w14:textId="0700C1A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55C5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22C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21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7672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tanephric nephron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D908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F200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7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80B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FDF3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310F589" w14:textId="0A869EDA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0BBFC2D9" w14:textId="7CA85D8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00E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784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056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A3E3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pithelial tub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2B38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D33C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7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4F6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DA0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185523" w14:textId="73F3D423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55B539E1" w14:textId="5A8704F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2B30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111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0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02C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phron epitheli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912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E13E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0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A94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4037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8D57A9B" w14:textId="75D400F6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244D5949" w14:textId="00CD32C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442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6719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27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FFE9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sept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6360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2993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2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AD3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D255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B20AA31" w14:textId="305868F0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389E90CE" w14:textId="0F2E0DB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71C9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82E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585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9CA2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pithelial cell differentiation involved in kidney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D20E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3CC2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2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BF00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3F9B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4D10AB5" w14:textId="02B0CEB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5</w:t>
            </w:r>
          </w:p>
        </w:tc>
      </w:tr>
      <w:tr w:rsidR="00FE4ED9" w:rsidRPr="00831395" w14:paraId="38569F73" w14:textId="1294AAC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60DB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83DD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995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9CC6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nterior/posterior pattern specific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28C9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5CA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4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8BE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5BB7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C696DC9" w14:textId="5A4B3E1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4C62213E" w14:textId="23A5A6C4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CE2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892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247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25E6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ar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BCA0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2C5D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8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90C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E3FC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4FB72AA" w14:textId="434ABD6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FE4ED9" w:rsidRPr="00831395" w14:paraId="07AA8F80" w14:textId="5D6AA5D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20E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57F3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70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EC8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cranial skeleto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A93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1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8EA6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8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592A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8596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F693140" w14:textId="5EE6F376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0F7A3F5A" w14:textId="61933FA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FD54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CBF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53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EFE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ymus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EF54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5224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40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0C41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EF56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8FE274F" w14:textId="45224C0D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FE4ED9" w:rsidRPr="00831395" w14:paraId="19E85CA2" w14:textId="7936F7A2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D109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950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233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A062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chondrocyte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A549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0F1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42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21E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224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CC6FE4F" w14:textId="1291CEA3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4B1BAABC" w14:textId="0916EB4D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66DF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A8F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2154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119A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ranial nerv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E6E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ED3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5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605A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4047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F4DB134" w14:textId="66BCA73B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E4ED9" w:rsidRPr="00831395" w14:paraId="3932A657" w14:textId="7293F5A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CAE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2139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00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6D56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ll differentiation involved in kidney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F3A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452D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51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9ED2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A0B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142DDE2" w14:textId="144F5D9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19</w:t>
            </w:r>
          </w:p>
        </w:tc>
      </w:tr>
      <w:tr w:rsidR="00FE4ED9" w:rsidRPr="00831395" w14:paraId="1171FFE5" w14:textId="6D46EA2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211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104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7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85D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embryonic </w:t>
            </w:r>
            <w:proofErr w:type="spellStart"/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iscerocranium</w:t>
            </w:r>
            <w:proofErr w:type="spellEnd"/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F6B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.0002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1043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.0051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AE3D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32AE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4921689" w14:textId="2E60C03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 w:rsidR="00FE4ED9" w:rsidRPr="00831395" w14:paraId="01667A34" w14:textId="0377787D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2A01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C9D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20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0AA2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chamber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D757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060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51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5CC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885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9560A69" w14:textId="0CC6716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53</w:t>
            </w:r>
          </w:p>
        </w:tc>
      </w:tr>
      <w:tr w:rsidR="00FE4ED9" w:rsidRPr="00831395" w14:paraId="3D7EEFB1" w14:textId="14DA1E1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AD56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0F2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23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74ED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ventricl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873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2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E46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51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55D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5A31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EBFFCF8" w14:textId="6D2E009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FE4ED9" w:rsidRPr="00831395" w14:paraId="0A795918" w14:textId="76586F9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E2BA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D4AA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068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6EB1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morphogenesis of a branching structur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5070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3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B6A3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58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59AC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173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9BCCD5E" w14:textId="12F5C89D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80</w:t>
            </w:r>
          </w:p>
        </w:tc>
      </w:tr>
      <w:tr w:rsidR="00FE4ED9" w:rsidRPr="00831395" w14:paraId="22E745A4" w14:textId="1B1F51E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B9A3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878D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33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18F6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senchymal to epithelial transition involved in metanephros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62E9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3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6331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59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2EA3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F6F2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B962B6B" w14:textId="34D08483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3</w:t>
            </w:r>
          </w:p>
        </w:tc>
      </w:tr>
      <w:tr w:rsidR="00FE4ED9" w:rsidRPr="00831395" w14:paraId="13150308" w14:textId="6B0C5E3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79B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488B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7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CBEC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kidney epitheli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8EE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3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A90C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1AF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106F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4867217" w14:textId="395FAB4B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3</w:t>
            </w:r>
          </w:p>
        </w:tc>
      </w:tr>
      <w:tr w:rsidR="00FE4ED9" w:rsidRPr="00831395" w14:paraId="0A6DE64C" w14:textId="44D3B29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2007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844F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758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CE5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spiratory gaseous exchang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96D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3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917D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37E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12D2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877740C" w14:textId="0A6CC1D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19</w:t>
            </w:r>
          </w:p>
        </w:tc>
      </w:tr>
      <w:tr w:rsidR="00FE4ED9" w:rsidRPr="00831395" w14:paraId="53AD367C" w14:textId="69ABA96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9CC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2FD0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273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17F4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digit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DEA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3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4D7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2C3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456A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98DD0D7" w14:textId="333249A5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FE4ED9" w:rsidRPr="00831395" w14:paraId="6CF9E37C" w14:textId="5091C9C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098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9D7F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16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EA50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conduction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BAE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4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84D6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67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ED45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F37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3F7CDDD" w14:textId="7997A679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FE4ED9" w:rsidRPr="00831395" w14:paraId="754A9830" w14:textId="54A14B9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024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9764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17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B276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eart valv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A1A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4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DCB4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7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C386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EBC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ADD8B17" w14:textId="66F99A29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E4ED9" w:rsidRPr="00831395" w14:paraId="058802F9" w14:textId="302DC3C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D6F6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7E04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516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6C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ll fate commit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88B6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9510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80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551A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970C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6BC7BA3" w14:textId="6D79D1C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4</w:t>
            </w:r>
          </w:p>
        </w:tc>
      </w:tr>
      <w:tr w:rsidR="00FE4ED9" w:rsidRPr="00831395" w14:paraId="5C873264" w14:textId="67E00DF4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6AFE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C3A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82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C6F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kidney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0135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335D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8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46FC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067B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9843F81" w14:textId="5247028D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FE4ED9" w:rsidRPr="00831395" w14:paraId="3320D229" w14:textId="018506F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5039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87D5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1526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D749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lcium-activated potassium channel activi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F3DC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71C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87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6B69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7637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69EA8E" w14:textId="20776D6E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FE4ED9" w:rsidRPr="00831395" w14:paraId="58AA7A0C" w14:textId="655830D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B2C4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DD71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03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460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cartilag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7A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A3F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87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50A9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4A7E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3567297" w14:textId="4DE8D725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33</w:t>
            </w:r>
          </w:p>
        </w:tc>
      </w:tr>
      <w:tr w:rsidR="00FE4ED9" w:rsidRPr="00831395" w14:paraId="309212E7" w14:textId="2676AD1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077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F3D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190488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6759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ranial skeletal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D5F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5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F149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87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6812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4D4B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1DB724C" w14:textId="4916250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FE4ED9" w:rsidRPr="00831395" w14:paraId="2F7E0FF7" w14:textId="4ABC9BC2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C034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5BE8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00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6E2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nal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D84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6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531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01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520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3D6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0B04CA0" w14:textId="4C404FCF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FE4ED9" w:rsidRPr="00831395" w14:paraId="67E284E6" w14:textId="4678663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746A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F53C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190533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FFF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gative regulation of morphogenesis of an epitheliu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083C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7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BA70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09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4AE6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3C25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3F67938" w14:textId="65DF14CC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FE4ED9" w:rsidRPr="00831395" w14:paraId="252EC861" w14:textId="71950B05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165D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CAD5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003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B4E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gative regulation of fibroblast growth factor receptor signaling pathw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063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9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C49D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36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8DA3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7B95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DD4A910" w14:textId="2CD26E7B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19</w:t>
            </w:r>
          </w:p>
        </w:tc>
      </w:tr>
      <w:tr w:rsidR="00FE4ED9" w:rsidRPr="00831395" w14:paraId="7656016B" w14:textId="6266BA8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EF6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31FA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55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61E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bryonic digestive tract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3782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09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F6D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36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C760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643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A0EC6A7" w14:textId="23948092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FE4ED9" w:rsidRPr="00831395" w14:paraId="02417AC3" w14:textId="43E7C6F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1609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3E22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13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468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orphogenesis of a branching epitheliu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606F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0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57FA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468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0032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62AB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DC7CFF6" w14:textId="2A05FE5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4</w:t>
            </w:r>
          </w:p>
        </w:tc>
      </w:tr>
      <w:tr w:rsidR="00FE4ED9" w:rsidRPr="00831395" w14:paraId="25DBCCB7" w14:textId="6581E3F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F3B0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800C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165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2B4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rogenital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6A8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1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4BE0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64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AD05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82DA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3142FA9" w14:textId="3A7B19EC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3</w:t>
            </w:r>
          </w:p>
        </w:tc>
      </w:tr>
      <w:tr w:rsidR="00FE4ED9" w:rsidRPr="00831395" w14:paraId="63C17FA4" w14:textId="78753C8F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93DA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14B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97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9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04C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post-embryonic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E3E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7981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65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2B5E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80E1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4A135CE" w14:textId="30DB323B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FE4ED9" w:rsidRPr="00831395" w14:paraId="742353C8" w14:textId="779A036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A970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01F2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200073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8564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ositive regulation of stem cell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2379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3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C2B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77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A5B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707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A81E2B4" w14:textId="7A6A8356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FE4ED9" w:rsidRPr="00831395" w14:paraId="04505667" w14:textId="13E3147F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220D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6AE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602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5D3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oteoglycan metabol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CD8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4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C51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91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697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4A6D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995FE58" w14:textId="3BDA703B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FE4ED9" w:rsidRPr="00831395" w14:paraId="3143E810" w14:textId="5A4B1DE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62E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9F5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352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8DCB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neuron apoptot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87D8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4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5439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194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FE37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6D2D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EC72001" w14:textId="33041311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FE4ED9" w:rsidRPr="00831395" w14:paraId="45C40E7B" w14:textId="08238E3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A72D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3C74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21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15C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mesonephros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417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5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75E7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05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869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4C9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713DB99" w14:textId="3E9C1B13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 w:rsidR="00FE4ED9" w:rsidRPr="00831395" w14:paraId="12D0BFCB" w14:textId="2FDC73F2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C70A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AAD0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470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CBA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otassium channel complex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954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6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FB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16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1E6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C8B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758CBF4" w14:textId="6A9FB046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FE4ED9" w:rsidRPr="00831395" w14:paraId="3BAE658B" w14:textId="64951C9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A81C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1572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020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654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hondroitin sulfate biosynthet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F6D8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7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8820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16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0CE5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88EE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776BB99" w14:textId="7DF44E74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FE4ED9" w:rsidRPr="00831395" w14:paraId="2DB28E75" w14:textId="3107C84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A5F7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F7A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7220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2B92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ell differentiation involved in metanephros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6E8C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7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C4C8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16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4F7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5C7E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29A4021" w14:textId="29B9B1DB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E4ED9" w:rsidRPr="00831395" w14:paraId="179AAEE1" w14:textId="429AF5A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FF87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CD96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599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C55B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gative regulation of embryonic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275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8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B256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3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7C40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81CE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DCEBBF8" w14:textId="71311D8B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0</w:t>
            </w:r>
          </w:p>
        </w:tc>
      </w:tr>
      <w:tr w:rsidR="00FE4ED9" w:rsidRPr="00831395" w14:paraId="20956610" w14:textId="0F0DEAB2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AE1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F66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3583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BE14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ar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D3CA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18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BA0F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3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9F6B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AE16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3F15AB9" w14:textId="14ADA7DA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 w:rsidR="00FE4ED9" w:rsidRPr="00831395" w14:paraId="7FD6E52B" w14:textId="7D323D8D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9383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B65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021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5834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rythrocyte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99DD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1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A498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57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2BD5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A16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B703BF8" w14:textId="1F218508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22</w:t>
            </w:r>
          </w:p>
        </w:tc>
      </w:tr>
      <w:tr w:rsidR="00FE4ED9" w:rsidRPr="00831395" w14:paraId="19B5C85D" w14:textId="6BB9426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2A82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9614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209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6499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atrium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33C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1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8E77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57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33B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0E6D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D34604D" w14:textId="7F61CB9C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FE4ED9" w:rsidRPr="00831395" w14:paraId="4024D691" w14:textId="1D5F348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4590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033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522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378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lcium activated cation channel activi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770F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1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5551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57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D8D3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9CF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86EEE9D" w14:textId="3C2AD4BC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24</w:t>
            </w:r>
          </w:p>
        </w:tc>
      </w:tr>
      <w:tr w:rsidR="00FE4ED9" w:rsidRPr="00831395" w14:paraId="188EFE3C" w14:textId="02C4F97F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84CA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22DB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2160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0870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ranial nerve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9885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1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129A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57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8E68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FCB1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9A4254C" w14:textId="4B4C4496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FE4ED9" w:rsidRPr="00831395" w14:paraId="7B541DBC" w14:textId="0937BC3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C053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0B20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5065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B507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hondroitin sulfate proteoglycan biosynthet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C05A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3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2D37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73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7E57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B8AA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A3D42A8" w14:textId="561BF0A0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FE4ED9" w:rsidRPr="00831395" w14:paraId="59B5F48F" w14:textId="5B33005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59E0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09C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5140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D65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uron apoptot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8B6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3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54A2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8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BD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DC11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EA11D97" w14:textId="2D0D7289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FE4ED9" w:rsidRPr="00831395" w14:paraId="4691D3A5" w14:textId="15F8F9BB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4045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84BA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21772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A7C9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lfactory bulb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B690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4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A05A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87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7506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418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B91468A" w14:textId="5293256F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54</w:t>
            </w:r>
          </w:p>
        </w:tc>
      </w:tr>
      <w:tr w:rsidR="00FE4ED9" w:rsidRPr="00831395" w14:paraId="07A6E733" w14:textId="5F4BDA2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13C5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399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410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00B9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rythrocyte homeosta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35C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5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6E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9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DBD3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0090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BFDB31B" w14:textId="1418332D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19</w:t>
            </w:r>
          </w:p>
        </w:tc>
      </w:tr>
      <w:tr w:rsidR="00FE4ED9" w:rsidRPr="00831395" w14:paraId="23A0E109" w14:textId="4ECD0CF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055F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E8E5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2198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68BF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lfactory lob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95E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541D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9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D84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14A6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B765663" w14:textId="55F7276D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 w:rsidR="00FE4ED9" w:rsidRPr="00831395" w14:paraId="2AF79D5F" w14:textId="75DCEFD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DAE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BB87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588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FAFE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ositive regulation of smoothened signaling pathw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B02A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0EE0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9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8289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AA6A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7E96604" w14:textId="561489A2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4</w:t>
            </w:r>
          </w:p>
        </w:tc>
      </w:tr>
      <w:tr w:rsidR="00FE4ED9" w:rsidRPr="00831395" w14:paraId="6DA8F5DC" w14:textId="0FFB84BE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D1D6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DD4B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9868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6DB6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ippocampal mossy fiber to CA3 synap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B031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3D9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9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147C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AB40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F2025F8" w14:textId="273D6184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19</w:t>
            </w:r>
          </w:p>
        </w:tc>
      </w:tr>
      <w:tr w:rsidR="00FE4ED9" w:rsidRPr="00831395" w14:paraId="206DDF28" w14:textId="4F5D76BB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F52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5B94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01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29A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nal system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526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7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95B6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0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C01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ABA6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FA0C364" w14:textId="0A50FBFB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10</w:t>
            </w:r>
          </w:p>
        </w:tc>
      </w:tr>
      <w:tr w:rsidR="00FE4ED9" w:rsidRPr="00831395" w14:paraId="2EF2066C" w14:textId="6574BCE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6BDE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F00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99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5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45E6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proximal/distal pattern form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79CC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8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6003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.0308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419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A7D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</w:t>
            </w: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A7FC122" w14:textId="076F8BD4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0.69</w:t>
            </w:r>
          </w:p>
        </w:tc>
      </w:tr>
      <w:tr w:rsidR="00FE4ED9" w:rsidRPr="00831395" w14:paraId="6E471D1B" w14:textId="22211FAD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1CA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F33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200073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CE6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stem cell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48F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8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DF0F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08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1A39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EE29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BC90005" w14:textId="2DF92B8D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44</w:t>
            </w:r>
          </w:p>
        </w:tc>
      </w:tr>
      <w:tr w:rsidR="00FE4ED9" w:rsidRPr="00831395" w14:paraId="016B3338" w14:textId="1912A74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490B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18D4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23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5EF3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atriu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674E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0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ED78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16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EE5D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C29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BA8BC3D" w14:textId="5D8D4CAE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35</w:t>
            </w:r>
          </w:p>
        </w:tc>
      </w:tr>
      <w:tr w:rsidR="00FE4ED9" w:rsidRPr="00831395" w14:paraId="6962A29B" w14:textId="134A61C1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89C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339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1922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4C05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uronal action potenti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2DC3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0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D5F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16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B301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171A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794EAAD" w14:textId="36392C65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FE4ED9" w:rsidRPr="00831395" w14:paraId="2A4E7089" w14:textId="16FBC63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50D5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CC3A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003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BA93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fibroblast growth factor receptor signaling pathw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7E6B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0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FF3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16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10F4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36A3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3EFFDE0" w14:textId="396C922A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 w:rsidR="00FE4ED9" w:rsidRPr="00831395" w14:paraId="535216E4" w14:textId="38EB68AC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063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B730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761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ACF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earning or memor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3D4D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892F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16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B18A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D690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A1B5059" w14:textId="34584C53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 w:rsidR="00FE4ED9" w:rsidRPr="00831395" w14:paraId="35A8F623" w14:textId="44E63335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1D4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09DE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60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5BB5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roductive structure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018E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1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8F14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21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DC91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8B1C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E476007" w14:textId="6EB223E6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FE4ED9" w:rsidRPr="00831395" w14:paraId="2BD23AE5" w14:textId="233BDC57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7643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B6F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754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212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ex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2BAB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1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11D3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AF66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B164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A80A961" w14:textId="6C062142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FE4ED9" w:rsidRPr="00831395" w14:paraId="78D1F42F" w14:textId="44EEDBC9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A374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6D78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110111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869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gative regulation of animal orga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8D2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2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D92E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9157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A1C0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A7276ED" w14:textId="6A792F39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FE4ED9" w:rsidRPr="00831395" w14:paraId="0C9403B1" w14:textId="344931D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9F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A3F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61458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AC5A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roductive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1EE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2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3EEA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CCF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0F85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7092951" w14:textId="50D50368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57</w:t>
            </w:r>
          </w:p>
        </w:tc>
      </w:tr>
      <w:tr w:rsidR="00FE4ED9" w:rsidRPr="00831395" w14:paraId="63D0D507" w14:textId="3582F51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47D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7A35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200002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AB2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animal orga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BFF5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2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0354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C75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8494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C009C10" w14:textId="66B554A4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79</w:t>
            </w:r>
          </w:p>
        </w:tc>
      </w:tr>
      <w:tr w:rsidR="00FE4ED9" w:rsidRPr="00831395" w14:paraId="795FB49B" w14:textId="3E6FFA9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9676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B50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526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1922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otassium channel activi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FF71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3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73E4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24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C9BC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122C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8EC3DC0" w14:textId="0AD75425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FE4ED9" w:rsidRPr="00831395" w14:paraId="73C62C13" w14:textId="4A09EDF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0A4B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C6EA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579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ECD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lgi stac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A80C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3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AE0A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24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A484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2C5A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9FB79FE" w14:textId="2C449E7C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57</w:t>
            </w:r>
          </w:p>
        </w:tc>
      </w:tr>
      <w:tr w:rsidR="00FE4ED9" w:rsidRPr="00831395" w14:paraId="15B92B5A" w14:textId="3F83EDE0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5D7E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7B0C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9059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5743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ensory organ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77AF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4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4C5D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37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DC3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A0CC9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34973BB" w14:textId="0C938515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8</w:t>
            </w:r>
          </w:p>
        </w:tc>
      </w:tr>
      <w:tr w:rsidR="00FE4ED9" w:rsidRPr="00831395" w14:paraId="2B0BB9C5" w14:textId="73E9A01A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0D53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1722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0204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33A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hondroitin sulfate metabolic proc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7E7C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6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2B46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47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F8C5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8A76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4AFF71C" w14:textId="79775F9C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24</w:t>
            </w:r>
          </w:p>
        </w:tc>
      </w:tr>
      <w:tr w:rsidR="00FE4ED9" w:rsidRPr="00831395" w14:paraId="4BF247A8" w14:textId="4DA7DC24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284B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B667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00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677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eart morphogene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8C720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6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BE55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52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B6A0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FFDA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BB52B4B" w14:textId="2891F5C3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 w:rsidR="00FE4ED9" w:rsidRPr="00831395" w14:paraId="6B138F9E" w14:textId="304AAA66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D20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CE96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03156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3CBB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gulation of animal organ form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2D5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8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50D7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58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38A4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3754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B77CFD7" w14:textId="58A29CDF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54</w:t>
            </w:r>
          </w:p>
        </w:tc>
      </w:tr>
      <w:tr w:rsidR="00FE4ED9" w:rsidRPr="00831395" w14:paraId="553FF3E1" w14:textId="7E6D3B3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953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195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1623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F584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gresom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A79A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8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AD2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58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BD92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02B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F851A66" w14:textId="291C3F38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FE4ED9" w:rsidRPr="00831395" w14:paraId="4D2175C2" w14:textId="70529318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F0EF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6AD6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3527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74B8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ndocrine system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9E865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3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168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72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DF67C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5CACA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AE1E9F8" w14:textId="562BA401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FE4ED9" w:rsidRPr="00831395" w14:paraId="7970CA47" w14:textId="37D99873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F6D2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CE5B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55007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85AB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rdiac muscle cell differenti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C05C7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4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67616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7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D1F2D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04D8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1BA46F3" w14:textId="17F6707D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FE4ED9" w:rsidRPr="00831395" w14:paraId="15BE0659" w14:textId="5240A394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CF0A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89E5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O:004856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E621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gestive tract developmen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FB71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41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F1303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382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948C2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91F2E" w14:textId="77777777" w:rsidR="00FE4ED9" w:rsidRPr="00831395" w:rsidRDefault="00FE4ED9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A-specif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4D053AA" w14:textId="511952AF" w:rsidR="00FE4ED9" w:rsidRPr="00831395" w:rsidRDefault="0016321B" w:rsidP="00EE1F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0.09</w:t>
            </w:r>
          </w:p>
        </w:tc>
      </w:tr>
      <w:tr w:rsidR="00FE4ED9" w:rsidRPr="00831395" w14:paraId="73F38490" w14:textId="17264DA5" w:rsidTr="00FE4ED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409" w:type="pct"/>
            <w:tcBorders>
              <w:top w:val="nil"/>
              <w:left w:val="nil"/>
              <w:right w:val="nil"/>
            </w:tcBorders>
            <w:noWrap/>
          </w:tcPr>
          <w:p w14:paraId="0FEC1D38" w14:textId="13C83724" w:rsidR="00FE4ED9" w:rsidRPr="00831395" w:rsidRDefault="00FE4ED9" w:rsidP="008D1E2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KEGG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noWrap/>
          </w:tcPr>
          <w:p w14:paraId="7029AF0E" w14:textId="02F81E59" w:rsidR="00FE4ED9" w:rsidRPr="00831395" w:rsidRDefault="00FE4ED9" w:rsidP="008D1E2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hsa00532</w:t>
            </w:r>
          </w:p>
        </w:tc>
        <w:tc>
          <w:tcPr>
            <w:tcW w:w="1688" w:type="pct"/>
            <w:tcBorders>
              <w:top w:val="nil"/>
              <w:left w:val="nil"/>
              <w:right w:val="nil"/>
            </w:tcBorders>
            <w:noWrap/>
          </w:tcPr>
          <w:p w14:paraId="0A2D9FC3" w14:textId="03B0EDA4" w:rsidR="00FE4ED9" w:rsidRPr="00831395" w:rsidRDefault="00FE4ED9" w:rsidP="008D1E2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Glycosaminoglycan biosynthesis - chondroitin sulfate / dermatan sulfate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</w:tcPr>
          <w:p w14:paraId="1356A248" w14:textId="53CBA88B" w:rsidR="00FE4ED9" w:rsidRPr="00831395" w:rsidRDefault="00FE4ED9" w:rsidP="008D1E2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0097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</w:tcPr>
          <w:p w14:paraId="7D9C5E99" w14:textId="3F0ADC91" w:rsidR="00FE4ED9" w:rsidRPr="00831395" w:rsidRDefault="00FE4ED9" w:rsidP="008D1E2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034729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</w:tcPr>
          <w:p w14:paraId="72E6077E" w14:textId="5A75A941" w:rsidR="00FE4ED9" w:rsidRPr="00831395" w:rsidRDefault="00FE4ED9" w:rsidP="008D1E2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noWrap/>
          </w:tcPr>
          <w:p w14:paraId="7DBA6CF9" w14:textId="0E13153E" w:rsidR="00FE4ED9" w:rsidRPr="00831395" w:rsidRDefault="00FE4ED9" w:rsidP="008D1E2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Shared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14:paraId="337D5EDA" w14:textId="300F51B2" w:rsidR="00FE4ED9" w:rsidRPr="00831395" w:rsidRDefault="0016321B" w:rsidP="008D1E26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139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</w:tbl>
    <w:p w14:paraId="34851860" w14:textId="77777777" w:rsidR="00F7536B" w:rsidRPr="00EE1FAC" w:rsidRDefault="00F7536B" w:rsidP="002C1340">
      <w:pPr>
        <w:rPr>
          <w:rFonts w:ascii="Arial" w:hAnsi="Arial" w:cs="Arial"/>
          <w:sz w:val="20"/>
        </w:rPr>
      </w:pPr>
    </w:p>
    <w:sectPr w:rsidR="00F7536B" w:rsidRPr="00EE1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ABFE3" w14:textId="77777777" w:rsidR="003B1723" w:rsidRDefault="003B1723" w:rsidP="008C7707">
      <w:r>
        <w:separator/>
      </w:r>
    </w:p>
  </w:endnote>
  <w:endnote w:type="continuationSeparator" w:id="0">
    <w:p w14:paraId="4D1C2F9E" w14:textId="77777777" w:rsidR="003B1723" w:rsidRDefault="003B1723" w:rsidP="008C7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25D265" w14:textId="77777777" w:rsidR="003B1723" w:rsidRDefault="003B1723" w:rsidP="008C7707">
      <w:r>
        <w:separator/>
      </w:r>
    </w:p>
  </w:footnote>
  <w:footnote w:type="continuationSeparator" w:id="0">
    <w:p w14:paraId="47C048F8" w14:textId="77777777" w:rsidR="003B1723" w:rsidRDefault="003B1723" w:rsidP="008C7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wv5tfv3a5twyeez9p50arffrzwf2x9exs9&quot;&gt;methylation&lt;record-ids&gt;&lt;item&gt;29&lt;/item&gt;&lt;item&gt;30&lt;/item&gt;&lt;item&gt;33&lt;/item&gt;&lt;item&gt;35&lt;/item&gt;&lt;item&gt;37&lt;/item&gt;&lt;item&gt;40&lt;/item&gt;&lt;item&gt;54&lt;/item&gt;&lt;item&gt;57&lt;/item&gt;&lt;item&gt;58&lt;/item&gt;&lt;item&gt;59&lt;/item&gt;&lt;item&gt;60&lt;/item&gt;&lt;item&gt;61&lt;/item&gt;&lt;item&gt;68&lt;/item&gt;&lt;item&gt;69&lt;/item&gt;&lt;/record-ids&gt;&lt;/item&gt;&lt;/Libraries&gt;"/>
  </w:docVars>
  <w:rsids>
    <w:rsidRoot w:val="00715C61"/>
    <w:rsid w:val="000465BB"/>
    <w:rsid w:val="00063471"/>
    <w:rsid w:val="00072093"/>
    <w:rsid w:val="00092F6E"/>
    <w:rsid w:val="000F5B42"/>
    <w:rsid w:val="00116C00"/>
    <w:rsid w:val="00133FA0"/>
    <w:rsid w:val="00137BAB"/>
    <w:rsid w:val="00144C5C"/>
    <w:rsid w:val="0016321B"/>
    <w:rsid w:val="001642AF"/>
    <w:rsid w:val="001647D3"/>
    <w:rsid w:val="00175A6B"/>
    <w:rsid w:val="001861FC"/>
    <w:rsid w:val="00193B30"/>
    <w:rsid w:val="001A1CD5"/>
    <w:rsid w:val="001B3CC5"/>
    <w:rsid w:val="001C25F1"/>
    <w:rsid w:val="001C472B"/>
    <w:rsid w:val="001D3547"/>
    <w:rsid w:val="001F59C1"/>
    <w:rsid w:val="00215BCB"/>
    <w:rsid w:val="00216FE7"/>
    <w:rsid w:val="00230439"/>
    <w:rsid w:val="00232244"/>
    <w:rsid w:val="00234357"/>
    <w:rsid w:val="002440CE"/>
    <w:rsid w:val="00257752"/>
    <w:rsid w:val="00262385"/>
    <w:rsid w:val="00272DB1"/>
    <w:rsid w:val="0028132C"/>
    <w:rsid w:val="002A3906"/>
    <w:rsid w:val="002B6B0D"/>
    <w:rsid w:val="002C0FFD"/>
    <w:rsid w:val="002C1340"/>
    <w:rsid w:val="002D27A2"/>
    <w:rsid w:val="00305001"/>
    <w:rsid w:val="00306A85"/>
    <w:rsid w:val="003128F4"/>
    <w:rsid w:val="00336278"/>
    <w:rsid w:val="003520B4"/>
    <w:rsid w:val="003663CC"/>
    <w:rsid w:val="0038110E"/>
    <w:rsid w:val="00391D03"/>
    <w:rsid w:val="003928B6"/>
    <w:rsid w:val="003B1723"/>
    <w:rsid w:val="003B56C3"/>
    <w:rsid w:val="003C585E"/>
    <w:rsid w:val="003F7AB4"/>
    <w:rsid w:val="004043FA"/>
    <w:rsid w:val="0042334C"/>
    <w:rsid w:val="00424008"/>
    <w:rsid w:val="004337C7"/>
    <w:rsid w:val="00436AEA"/>
    <w:rsid w:val="00437660"/>
    <w:rsid w:val="0044798F"/>
    <w:rsid w:val="004555DF"/>
    <w:rsid w:val="00456FC2"/>
    <w:rsid w:val="004C345C"/>
    <w:rsid w:val="004C4E3B"/>
    <w:rsid w:val="004C620A"/>
    <w:rsid w:val="004F5531"/>
    <w:rsid w:val="0050671F"/>
    <w:rsid w:val="00522841"/>
    <w:rsid w:val="00534465"/>
    <w:rsid w:val="00551050"/>
    <w:rsid w:val="005659C6"/>
    <w:rsid w:val="0057567E"/>
    <w:rsid w:val="00581384"/>
    <w:rsid w:val="00583617"/>
    <w:rsid w:val="005A1562"/>
    <w:rsid w:val="005C1564"/>
    <w:rsid w:val="005C1ED5"/>
    <w:rsid w:val="005C478C"/>
    <w:rsid w:val="005D3919"/>
    <w:rsid w:val="005E6571"/>
    <w:rsid w:val="005F2D60"/>
    <w:rsid w:val="005F361F"/>
    <w:rsid w:val="00631DEB"/>
    <w:rsid w:val="00633D52"/>
    <w:rsid w:val="00643509"/>
    <w:rsid w:val="006635B3"/>
    <w:rsid w:val="00667CB0"/>
    <w:rsid w:val="006A162B"/>
    <w:rsid w:val="006A203C"/>
    <w:rsid w:val="006B7564"/>
    <w:rsid w:val="006C0073"/>
    <w:rsid w:val="006D6FB7"/>
    <w:rsid w:val="006E3F9E"/>
    <w:rsid w:val="006F2318"/>
    <w:rsid w:val="007124DE"/>
    <w:rsid w:val="00715C61"/>
    <w:rsid w:val="00722502"/>
    <w:rsid w:val="0072754B"/>
    <w:rsid w:val="0073160C"/>
    <w:rsid w:val="00740DAF"/>
    <w:rsid w:val="007621E0"/>
    <w:rsid w:val="00773849"/>
    <w:rsid w:val="00783397"/>
    <w:rsid w:val="00793848"/>
    <w:rsid w:val="00796CA8"/>
    <w:rsid w:val="007A0B71"/>
    <w:rsid w:val="007B3564"/>
    <w:rsid w:val="007C719C"/>
    <w:rsid w:val="007D435D"/>
    <w:rsid w:val="007E03CB"/>
    <w:rsid w:val="007E30BE"/>
    <w:rsid w:val="007F77F4"/>
    <w:rsid w:val="00831395"/>
    <w:rsid w:val="00836BBB"/>
    <w:rsid w:val="00842F46"/>
    <w:rsid w:val="00867690"/>
    <w:rsid w:val="00873D9F"/>
    <w:rsid w:val="008765F7"/>
    <w:rsid w:val="008850F0"/>
    <w:rsid w:val="008910A2"/>
    <w:rsid w:val="008C37EA"/>
    <w:rsid w:val="008C7707"/>
    <w:rsid w:val="008D1E26"/>
    <w:rsid w:val="008F12AB"/>
    <w:rsid w:val="00902D7F"/>
    <w:rsid w:val="00906513"/>
    <w:rsid w:val="00924A29"/>
    <w:rsid w:val="00925EFC"/>
    <w:rsid w:val="009465B7"/>
    <w:rsid w:val="0096459D"/>
    <w:rsid w:val="00971FAA"/>
    <w:rsid w:val="00983418"/>
    <w:rsid w:val="009937CD"/>
    <w:rsid w:val="009D116C"/>
    <w:rsid w:val="009D22B2"/>
    <w:rsid w:val="009D6015"/>
    <w:rsid w:val="009F75DA"/>
    <w:rsid w:val="00A056DE"/>
    <w:rsid w:val="00A46176"/>
    <w:rsid w:val="00A605FC"/>
    <w:rsid w:val="00A73CAD"/>
    <w:rsid w:val="00AD3449"/>
    <w:rsid w:val="00AE1694"/>
    <w:rsid w:val="00AF4EAF"/>
    <w:rsid w:val="00B0610D"/>
    <w:rsid w:val="00B31556"/>
    <w:rsid w:val="00B45E6D"/>
    <w:rsid w:val="00B46E46"/>
    <w:rsid w:val="00B555E5"/>
    <w:rsid w:val="00B5762E"/>
    <w:rsid w:val="00B85C75"/>
    <w:rsid w:val="00BC696C"/>
    <w:rsid w:val="00BD7F2C"/>
    <w:rsid w:val="00BE75D8"/>
    <w:rsid w:val="00BE7ACA"/>
    <w:rsid w:val="00C007DA"/>
    <w:rsid w:val="00C05A0F"/>
    <w:rsid w:val="00C05B92"/>
    <w:rsid w:val="00C2759E"/>
    <w:rsid w:val="00C413FD"/>
    <w:rsid w:val="00C50723"/>
    <w:rsid w:val="00C51872"/>
    <w:rsid w:val="00CB7ACD"/>
    <w:rsid w:val="00CC2EB9"/>
    <w:rsid w:val="00CD7A0B"/>
    <w:rsid w:val="00CE4999"/>
    <w:rsid w:val="00D05B7F"/>
    <w:rsid w:val="00D12A96"/>
    <w:rsid w:val="00D1760B"/>
    <w:rsid w:val="00D22468"/>
    <w:rsid w:val="00D24FE6"/>
    <w:rsid w:val="00D37C44"/>
    <w:rsid w:val="00D56840"/>
    <w:rsid w:val="00DA3B75"/>
    <w:rsid w:val="00DC353E"/>
    <w:rsid w:val="00DE0600"/>
    <w:rsid w:val="00E05A1A"/>
    <w:rsid w:val="00E07667"/>
    <w:rsid w:val="00E30150"/>
    <w:rsid w:val="00E40A47"/>
    <w:rsid w:val="00E856CD"/>
    <w:rsid w:val="00E95028"/>
    <w:rsid w:val="00EB6AEC"/>
    <w:rsid w:val="00EC09F2"/>
    <w:rsid w:val="00EE1FAC"/>
    <w:rsid w:val="00EE52E7"/>
    <w:rsid w:val="00F7536B"/>
    <w:rsid w:val="00FE121E"/>
    <w:rsid w:val="00FE4ED9"/>
    <w:rsid w:val="00FF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036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77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7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7707"/>
    <w:rPr>
      <w:sz w:val="18"/>
      <w:szCs w:val="18"/>
    </w:rPr>
  </w:style>
  <w:style w:type="table" w:styleId="TableGrid">
    <w:name w:val="Table Grid"/>
    <w:basedOn w:val="TableNormal"/>
    <w:uiPriority w:val="39"/>
    <w:rsid w:val="008C7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7A0B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A0B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A0B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A0B71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3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38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D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D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D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D60"/>
    <w:rPr>
      <w:b/>
      <w:bCs/>
    </w:rPr>
  </w:style>
  <w:style w:type="character" w:styleId="Strong">
    <w:name w:val="Strong"/>
    <w:basedOn w:val="DefaultParagraphFont"/>
    <w:uiPriority w:val="22"/>
    <w:qFormat/>
    <w:rsid w:val="00C05B9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C34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345C"/>
    <w:rPr>
      <w:color w:val="954F72"/>
      <w:u w:val="single"/>
    </w:rPr>
  </w:style>
  <w:style w:type="paragraph" w:customStyle="1" w:styleId="msonormal0">
    <w:name w:val="msonormal"/>
    <w:basedOn w:val="Normal"/>
    <w:rsid w:val="004C34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77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7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7707"/>
    <w:rPr>
      <w:sz w:val="18"/>
      <w:szCs w:val="18"/>
    </w:rPr>
  </w:style>
  <w:style w:type="table" w:styleId="TableGrid">
    <w:name w:val="Table Grid"/>
    <w:basedOn w:val="TableNormal"/>
    <w:uiPriority w:val="39"/>
    <w:rsid w:val="008C7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7A0B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A0B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A0B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A0B71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3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38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D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D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D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D60"/>
    <w:rPr>
      <w:b/>
      <w:bCs/>
    </w:rPr>
  </w:style>
  <w:style w:type="character" w:styleId="Strong">
    <w:name w:val="Strong"/>
    <w:basedOn w:val="DefaultParagraphFont"/>
    <w:uiPriority w:val="22"/>
    <w:qFormat/>
    <w:rsid w:val="00C05B9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C34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345C"/>
    <w:rPr>
      <w:color w:val="954F72"/>
      <w:u w:val="single"/>
    </w:rPr>
  </w:style>
  <w:style w:type="paragraph" w:customStyle="1" w:styleId="msonormal0">
    <w:name w:val="msonormal"/>
    <w:basedOn w:val="Normal"/>
    <w:rsid w:val="004C34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74ECD-EF22-4A36-B1E2-053B95F3D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6</TotalTime>
  <Pages>22</Pages>
  <Words>4402</Words>
  <Characters>25098</Characters>
  <Application>Microsoft Office Word</Application>
  <DocSecurity>0</DocSecurity>
  <Lines>209</Lines>
  <Paragraphs>58</Paragraphs>
  <ScaleCrop>false</ScaleCrop>
  <Company/>
  <LinksUpToDate>false</LinksUpToDate>
  <CharactersWithSpaces>29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 PriyadharshiniS</cp:lastModifiedBy>
  <cp:revision>111</cp:revision>
  <dcterms:created xsi:type="dcterms:W3CDTF">2020-08-26T10:21:00Z</dcterms:created>
  <dcterms:modified xsi:type="dcterms:W3CDTF">2021-02-23T13:46:00Z</dcterms:modified>
</cp:coreProperties>
</file>